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EE866" w14:textId="27765FC7" w:rsidR="00AB6753" w:rsidRPr="00C012C2" w:rsidRDefault="00E946F6" w:rsidP="007853D9">
      <w:pPr>
        <w:pStyle w:val="Title"/>
        <w:jc w:val="left"/>
        <w:rPr>
          <w:i/>
        </w:rPr>
      </w:pPr>
      <w:bookmarkStart w:id="0" w:name="_GoBack"/>
      <w:bookmarkEnd w:id="0"/>
      <w:r w:rsidRPr="00C012C2">
        <w:t xml:space="preserve">RadB </w:t>
      </w:r>
      <w:r>
        <w:t>Acts in</w:t>
      </w:r>
      <w:r w:rsidRPr="00C012C2">
        <w:t xml:space="preserve"> Homologou</w:t>
      </w:r>
      <w:r>
        <w:t xml:space="preserve">s Recombination in the Archaeon </w:t>
      </w:r>
      <w:r w:rsidRPr="00C012C2">
        <w:rPr>
          <w:i/>
        </w:rPr>
        <w:t>Haloferax volcanii</w:t>
      </w:r>
      <w:r>
        <w:t>, Consistent with a Role as Recombination Mediator</w:t>
      </w:r>
    </w:p>
    <w:p w14:paraId="56B088D1" w14:textId="620CE19E" w:rsidR="008630B8" w:rsidRPr="00BE0DAB" w:rsidRDefault="008630B8" w:rsidP="007853D9">
      <w:pPr>
        <w:pStyle w:val="Title"/>
        <w:jc w:val="left"/>
        <w:rPr>
          <w:b w:val="0"/>
        </w:rPr>
      </w:pPr>
      <w:r w:rsidRPr="00BE0DAB">
        <w:rPr>
          <w:b w:val="0"/>
        </w:rPr>
        <w:t>Kayleigh Wardell, Sam Haldenby,</w:t>
      </w:r>
      <w:r w:rsidR="0005631C">
        <w:rPr>
          <w:b w:val="0"/>
        </w:rPr>
        <w:t xml:space="preserve"> Nathan Jones,</w:t>
      </w:r>
      <w:r w:rsidRPr="00BE0DAB">
        <w:rPr>
          <w:b w:val="0"/>
        </w:rPr>
        <w:t xml:space="preserve"> Susan Liddell, </w:t>
      </w:r>
      <w:r w:rsidR="007853D9">
        <w:rPr>
          <w:b w:val="0"/>
        </w:rPr>
        <w:t>Greg H. P.</w:t>
      </w:r>
      <w:r w:rsidRPr="00BE0DAB">
        <w:rPr>
          <w:b w:val="0"/>
        </w:rPr>
        <w:t xml:space="preserve"> Ngo</w:t>
      </w:r>
      <w:r w:rsidR="00BE0DAB" w:rsidRPr="00BE0DAB">
        <w:rPr>
          <w:b w:val="0"/>
        </w:rPr>
        <w:t>, Thorsten Allers</w:t>
      </w:r>
    </w:p>
    <w:p w14:paraId="648597A6" w14:textId="59B33557" w:rsidR="006F1540" w:rsidRPr="00BE0DAB" w:rsidRDefault="00501592" w:rsidP="007853D9">
      <w:pPr>
        <w:spacing w:after="720"/>
        <w:jc w:val="left"/>
        <w:rPr>
          <w:rFonts w:ascii="Times" w:hAnsi="Times"/>
          <w:b/>
        </w:rPr>
      </w:pPr>
      <w:r w:rsidRPr="00BE0DAB">
        <w:rPr>
          <w:rFonts w:ascii="Times" w:hAnsi="Times"/>
          <w:b/>
        </w:rPr>
        <w:t>Supplementary Material</w:t>
      </w:r>
    </w:p>
    <w:p w14:paraId="576B8E43" w14:textId="77777777" w:rsidR="00B4243A" w:rsidRPr="00BE0DAB" w:rsidRDefault="00B4243A" w:rsidP="00501592">
      <w:pPr>
        <w:rPr>
          <w:rFonts w:ascii="Times" w:hAnsi="Times"/>
          <w:b/>
        </w:rPr>
        <w:sectPr w:rsidR="00B4243A" w:rsidRPr="00BE0DAB" w:rsidSect="008F6DDD">
          <w:footerReference w:type="even" r:id="rId9"/>
          <w:footerReference w:type="default" r:id="rId10"/>
          <w:pgSz w:w="11900" w:h="16840"/>
          <w:pgMar w:top="1440" w:right="1440" w:bottom="1440" w:left="1440" w:header="709" w:footer="709" w:gutter="0"/>
          <w:lnNumType w:countBy="1"/>
          <w:cols w:space="708"/>
        </w:sectPr>
      </w:pPr>
    </w:p>
    <w:p w14:paraId="49AF31A0" w14:textId="09019112" w:rsidR="00466DF2" w:rsidRDefault="00466DF2" w:rsidP="00466DF2">
      <w:pPr>
        <w:pStyle w:val="Heading2"/>
      </w:pPr>
      <w:r>
        <w:lastRenderedPageBreak/>
        <w:t>Supplementary Table</w:t>
      </w:r>
      <w:r w:rsidR="0014631F">
        <w:t>s</w:t>
      </w:r>
    </w:p>
    <w:p w14:paraId="74330E47" w14:textId="4BBB333C" w:rsidR="00B4243A" w:rsidRDefault="00501592" w:rsidP="00093857">
      <w:pPr>
        <w:rPr>
          <w:rFonts w:cs="Times New Roman"/>
        </w:rPr>
      </w:pPr>
      <w:r w:rsidRPr="00093857">
        <w:rPr>
          <w:rFonts w:cs="Times New Roman"/>
          <w:b/>
          <w:i/>
        </w:rPr>
        <w:t>Table S1</w:t>
      </w:r>
      <w:r w:rsidR="00466DF2" w:rsidRPr="00093857">
        <w:rPr>
          <w:rFonts w:cs="Times New Roman"/>
          <w:b/>
          <w:i/>
        </w:rPr>
        <w:t>.</w:t>
      </w:r>
      <w:r w:rsidR="00466DF2">
        <w:rPr>
          <w:rFonts w:cs="Times New Roman"/>
          <w:bCs/>
          <w:iCs/>
          <w:lang w:val="en-US"/>
        </w:rPr>
        <w:t xml:space="preserve"> </w:t>
      </w:r>
      <w:r w:rsidR="00B4243A" w:rsidRPr="00093857">
        <w:rPr>
          <w:rFonts w:cs="Times New Roman"/>
          <w:bCs/>
          <w:iCs/>
          <w:lang w:val="en-US"/>
        </w:rPr>
        <w:t>Identification of relevant proteins present in cellular soluble fraction</w:t>
      </w:r>
      <w:r w:rsidR="0074098B">
        <w:rPr>
          <w:rFonts w:cs="Times New Roman"/>
          <w:bCs/>
          <w:iCs/>
          <w:lang w:val="en-US"/>
        </w:rPr>
        <w:t xml:space="preserve"> of </w:t>
      </w:r>
      <w:r w:rsidR="0074098B">
        <w:rPr>
          <w:rFonts w:cs="Times New Roman"/>
          <w:bCs/>
          <w:i/>
          <w:iCs/>
          <w:lang w:val="en-US"/>
        </w:rPr>
        <w:t xml:space="preserve">H. volcanii </w:t>
      </w:r>
      <w:r w:rsidR="004F5C29">
        <w:rPr>
          <w:rFonts w:cs="Times New Roman"/>
          <w:bCs/>
          <w:iCs/>
          <w:lang w:val="en-US"/>
        </w:rPr>
        <w:t>H1450</w:t>
      </w:r>
      <w:r w:rsidR="0074098B">
        <w:rPr>
          <w:rFonts w:cs="Times New Roman"/>
          <w:bCs/>
          <w:iCs/>
          <w:lang w:val="en-US"/>
        </w:rPr>
        <w:t xml:space="preserve"> over-expressing </w:t>
      </w:r>
      <w:r w:rsidR="0074098B" w:rsidRPr="00093857">
        <w:rPr>
          <w:rFonts w:cs="Times New Roman"/>
        </w:rPr>
        <w:t>His-tagged RadB</w:t>
      </w:r>
      <w:r w:rsidR="0074098B">
        <w:rPr>
          <w:rFonts w:cs="Times New Roman"/>
        </w:rPr>
        <w:t>,</w:t>
      </w:r>
      <w:r w:rsidR="00B4243A" w:rsidRPr="00093857">
        <w:rPr>
          <w:rFonts w:cs="Times New Roman"/>
          <w:bCs/>
          <w:iCs/>
          <w:lang w:val="en-US"/>
        </w:rPr>
        <w:t xml:space="preserve"> after purification by affinity chromatography on a Ni</w:t>
      </w:r>
      <w:r w:rsidR="00B4243A" w:rsidRPr="00093857">
        <w:rPr>
          <w:rFonts w:cs="Times New Roman"/>
          <w:bCs/>
          <w:iCs/>
          <w:vertAlign w:val="superscript"/>
          <w:lang w:val="en-US"/>
        </w:rPr>
        <w:t>2+</w:t>
      </w:r>
      <w:r w:rsidR="00B4243A" w:rsidRPr="00093857">
        <w:rPr>
          <w:rFonts w:cs="Times New Roman"/>
          <w:bCs/>
          <w:iCs/>
          <w:lang w:val="en-US"/>
        </w:rPr>
        <w:t xml:space="preserve"> chelating column</w:t>
      </w:r>
      <w:r w:rsidR="0074098B">
        <w:rPr>
          <w:rFonts w:cs="Times New Roman"/>
          <w:bCs/>
          <w:iCs/>
          <w:lang w:val="en-US"/>
        </w:rPr>
        <w:t xml:space="preserve"> and excision from SDS-PAGE</w:t>
      </w:r>
      <w:r w:rsidR="00B4243A" w:rsidRPr="00093857">
        <w:rPr>
          <w:rFonts w:cs="Times New Roman"/>
          <w:bCs/>
          <w:iCs/>
          <w:lang w:val="en-US"/>
        </w:rPr>
        <w:t xml:space="preserve">. </w:t>
      </w:r>
      <w:r w:rsidR="00B4243A">
        <w:rPr>
          <w:rFonts w:cs="Times New Roman"/>
        </w:rPr>
        <w:t>O</w:t>
      </w:r>
      <w:r w:rsidR="00B4243A" w:rsidRPr="00AA47FF">
        <w:rPr>
          <w:rFonts w:cs="Times New Roman"/>
        </w:rPr>
        <w:t>ther proteins identified</w:t>
      </w:r>
      <w:r w:rsidR="002C0264">
        <w:rPr>
          <w:rFonts w:cs="Times New Roman"/>
        </w:rPr>
        <w:t xml:space="preserve"> (not shown)</w:t>
      </w:r>
      <w:r w:rsidR="00B4243A" w:rsidRPr="00AA47FF">
        <w:rPr>
          <w:rFonts w:cs="Times New Roman"/>
        </w:rPr>
        <w:t xml:space="preserve"> were present in the empty vector control</w:t>
      </w:r>
      <w:r w:rsidR="00B4243A">
        <w:rPr>
          <w:rFonts w:cs="Times New Roman"/>
        </w:rPr>
        <w:t xml:space="preserve"> </w:t>
      </w:r>
      <w:r w:rsidR="00B4243A">
        <w:rPr>
          <w:rFonts w:cs="Times New Roman"/>
        </w:rPr>
        <w:fldChar w:fldCharType="begin"/>
      </w:r>
      <w:r w:rsidR="00B4243A">
        <w:rPr>
          <w:rFonts w:cs="Times New Roman"/>
        </w:rPr>
        <w:instrText xml:space="preserve"> ADDIN EN.CITE &lt;EndNote&gt;&lt;Cite&gt;&lt;Author&gt;Stroud&lt;/Author&gt;&lt;Year&gt;2012&lt;/Year&gt;&lt;RecNum&gt;30&lt;/RecNum&gt;&lt;DisplayText&gt;[23]&lt;/DisplayText&gt;&lt;record&gt;&lt;rec-number&gt;23&lt;/rec-number&gt;&lt;foreign-keys&gt;&lt;key app="EN" db-id="x50fx059a9zzd3ed22npatv8v2px0eedr2pv"&gt;23&lt;/key&gt;&lt;/foreign-keys&gt;&lt;ref-type name="Journal Article"&gt;17&lt;/ref-type&gt;&lt;contributors&gt;&lt;authors&gt;&lt;author&gt;Stroud, A.&lt;/author&gt;&lt;author&gt;Liddell, S.&lt;/author&gt;&lt;author&gt;Allers, T.&lt;/author&gt;&lt;/authors&gt;&lt;/contributors&gt;&lt;auth-address&gt;School of Biology, Queen&amp;apos;s Medical Centre, University of Nottingham Nottingham, UK.&lt;/auth-address&gt;&lt;titles&gt;&lt;title&gt;Genetic and Biochemical Identification of a Novel Single-Stranded DNA-Binding Complex in Haloferax volcanii&lt;/title&gt;&lt;secondary-title&gt;Front Microbiol&lt;/secondary-title&gt;&lt;alt-title&gt;Frontiers in microbiology&lt;/alt-title&gt;&lt;/titles&gt;&lt;pages&gt;224&lt;/pages&gt;&lt;volume&gt;3&lt;/volume&gt;&lt;edition&gt;2012/06/22&lt;/edition&gt;&lt;dates&gt;&lt;year&gt;2012&lt;/year&gt;&lt;/dates&gt;&lt;isbn&gt;1664-302X (Electronic)&amp;#xD;1664-302X (Linking)&lt;/isbn&gt;&lt;accession-num&gt;22719738&lt;/accession-num&gt;&lt;urls&gt;&lt;related-urls&gt;&lt;url&gt;http://www.ncbi.nlm.nih.gov/pubmed/22719738&lt;/url&gt;&lt;/related-urls&gt;&lt;/urls&gt;&lt;custom2&gt;3376784&lt;/custom2&gt;&lt;electronic-resource-num&gt;10.3389/fmicb.2012.00224&lt;/electronic-resource-num&gt;&lt;language&gt;eng&lt;/language&gt;&lt;/record&gt;&lt;/Cite&gt;&lt;/EndNote&gt;</w:instrText>
      </w:r>
      <w:r w:rsidR="00B4243A">
        <w:rPr>
          <w:rFonts w:cs="Times New Roman"/>
        </w:rPr>
        <w:fldChar w:fldCharType="separate"/>
      </w:r>
      <w:r w:rsidR="00B4243A">
        <w:rPr>
          <w:rFonts w:cs="Times New Roman"/>
          <w:noProof/>
        </w:rPr>
        <w:t>[</w:t>
      </w:r>
      <w:hyperlink w:anchor="_ENREF_23" w:tooltip="Stroud, 2012 #30" w:history="1">
        <w:r w:rsidR="00B4243A">
          <w:rPr>
            <w:rFonts w:cs="Times New Roman"/>
            <w:noProof/>
          </w:rPr>
          <w:t>23</w:t>
        </w:r>
      </w:hyperlink>
      <w:r w:rsidR="00B4243A">
        <w:rPr>
          <w:rFonts w:cs="Times New Roman"/>
          <w:noProof/>
        </w:rPr>
        <w:t>]</w:t>
      </w:r>
      <w:r w:rsidR="00B4243A">
        <w:rPr>
          <w:rFonts w:cs="Times New Roman"/>
        </w:rPr>
        <w:fldChar w:fldCharType="end"/>
      </w:r>
      <w:r w:rsidR="00B4243A" w:rsidRPr="00AA47FF">
        <w:rPr>
          <w:rFonts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1238"/>
        <w:gridCol w:w="1336"/>
        <w:gridCol w:w="1699"/>
        <w:gridCol w:w="1699"/>
        <w:gridCol w:w="1521"/>
        <w:gridCol w:w="1566"/>
        <w:gridCol w:w="1582"/>
        <w:gridCol w:w="1779"/>
      </w:tblGrid>
      <w:tr w:rsidR="00766DB3" w:rsidRPr="00093857" w14:paraId="5CAF7D9F" w14:textId="77777777" w:rsidTr="005349E7"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D1D36" w14:textId="1B5FFF16" w:rsidR="007A1F81" w:rsidRPr="00093857" w:rsidRDefault="007A1F81" w:rsidP="004F093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rFonts w:cs="Times New Roman"/>
                <w:b/>
                <w:iCs/>
                <w:lang w:val="en-US"/>
              </w:rPr>
            </w:pPr>
            <w:r w:rsidRPr="00093857">
              <w:rPr>
                <w:rFonts w:eastAsia="Times New Roman" w:cs="Times New Roman"/>
                <w:b/>
                <w:color w:val="000000"/>
              </w:rPr>
              <w:t>Prot</w:t>
            </w:r>
            <w:r w:rsidR="002D1ADB">
              <w:rPr>
                <w:rFonts w:eastAsia="Times New Roman" w:cs="Times New Roman"/>
                <w:b/>
                <w:color w:val="000000"/>
              </w:rPr>
              <w:t>ein</w:t>
            </w:r>
            <w:r w:rsidRPr="00093857">
              <w:rPr>
                <w:rFonts w:eastAsia="Times New Roman" w:cs="Times New Roman"/>
                <w:b/>
                <w:color w:val="000000"/>
              </w:rPr>
              <w:t xml:space="preserve"> accession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678E2" w14:textId="5629C7E0" w:rsidR="007A1F81" w:rsidRPr="00093857" w:rsidRDefault="007A1F81" w:rsidP="004F093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rFonts w:cs="Times New Roman"/>
                <w:b/>
                <w:iCs/>
                <w:lang w:val="en-US"/>
              </w:rPr>
            </w:pPr>
            <w:r w:rsidRPr="00093857">
              <w:rPr>
                <w:rFonts w:eastAsia="Times New Roman" w:cs="Times New Roman"/>
                <w:b/>
                <w:color w:val="000000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84EE5" w14:textId="1BE5D0E4" w:rsidR="007A1F81" w:rsidRPr="00093857" w:rsidRDefault="007A1F81" w:rsidP="004F093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rFonts w:cs="Times New Roman"/>
                <w:b/>
                <w:iCs/>
                <w:lang w:val="en-US"/>
              </w:rPr>
            </w:pPr>
            <w:r w:rsidRPr="00093857">
              <w:rPr>
                <w:rFonts w:eastAsia="Times New Roman" w:cs="Times New Roman"/>
                <w:b/>
                <w:color w:val="000000"/>
              </w:rPr>
              <w:t>HVO_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76408" w14:textId="5A8B7F9C" w:rsidR="007A1F81" w:rsidRPr="00093857" w:rsidRDefault="007A1F81" w:rsidP="004F093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rFonts w:cs="Times New Roman"/>
                <w:b/>
                <w:iCs/>
                <w:lang w:val="en-US"/>
              </w:rPr>
            </w:pPr>
            <w:r w:rsidRPr="00093857">
              <w:rPr>
                <w:rFonts w:eastAsia="Times New Roman" w:cs="Times New Roman"/>
                <w:b/>
                <w:color w:val="000000"/>
              </w:rPr>
              <w:t>Predicted MW (kD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573A1" w14:textId="34AB7A22" w:rsidR="007A1F81" w:rsidRPr="00093857" w:rsidRDefault="007A1F81" w:rsidP="004F093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rFonts w:cs="Times New Roman"/>
                <w:b/>
                <w:iCs/>
                <w:lang w:val="en-US"/>
              </w:rPr>
            </w:pPr>
            <w:r w:rsidRPr="00093857">
              <w:rPr>
                <w:rFonts w:eastAsia="Times New Roman" w:cs="Times New Roman"/>
                <w:b/>
                <w:color w:val="000000"/>
              </w:rPr>
              <w:t>Observed MW (kD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1B08B" w14:textId="122123B2" w:rsidR="007A1F81" w:rsidRPr="00093857" w:rsidRDefault="007A1F81" w:rsidP="004F093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rFonts w:cs="Times New Roman"/>
                <w:b/>
                <w:iCs/>
                <w:lang w:val="en-US"/>
              </w:rPr>
            </w:pPr>
            <w:r w:rsidRPr="00093857">
              <w:rPr>
                <w:rFonts w:eastAsia="Times New Roman" w:cs="Times New Roman"/>
                <w:b/>
                <w:color w:val="000000"/>
              </w:rPr>
              <w:t>MASCOT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EA228" w14:textId="1539B1F7" w:rsidR="007A1F81" w:rsidRPr="00093857" w:rsidRDefault="007A1F81" w:rsidP="004F093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rFonts w:cs="Times New Roman"/>
                <w:b/>
                <w:iCs/>
                <w:lang w:val="en-US"/>
              </w:rPr>
            </w:pPr>
            <w:r w:rsidRPr="00093857">
              <w:rPr>
                <w:rFonts w:eastAsia="Times New Roman" w:cs="Times New Roman"/>
                <w:b/>
                <w:color w:val="000000"/>
              </w:rPr>
              <w:t>Number of pepti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FB451" w14:textId="616D149D" w:rsidR="007A1F81" w:rsidRPr="00093857" w:rsidRDefault="007A1F81" w:rsidP="004F093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rFonts w:cs="Times New Roman"/>
                <w:b/>
                <w:iCs/>
                <w:lang w:val="en-US"/>
              </w:rPr>
            </w:pPr>
            <w:r w:rsidRPr="00093857">
              <w:rPr>
                <w:rFonts w:eastAsia="Times New Roman" w:cs="Times New Roman"/>
                <w:b/>
                <w:color w:val="000000"/>
              </w:rPr>
              <w:t>Peptide sequ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574D3" w14:textId="2D58FC0D" w:rsidR="007A1F81" w:rsidRPr="00093857" w:rsidRDefault="002D1ADB" w:rsidP="004F093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rFonts w:cs="Times New Roman"/>
                <w:b/>
                <w:iCs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</w:rPr>
              <w:t>S</w:t>
            </w:r>
            <w:r w:rsidR="007A1F81" w:rsidRPr="00093857">
              <w:rPr>
                <w:rFonts w:eastAsia="Times New Roman" w:cs="Times New Roman"/>
                <w:b/>
                <w:color w:val="000000"/>
              </w:rPr>
              <w:t>equence coverage (%)</w:t>
            </w:r>
          </w:p>
        </w:tc>
      </w:tr>
      <w:tr w:rsidR="00766DB3" w14:paraId="4E4D587C" w14:textId="77777777" w:rsidTr="005349E7"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537314BA" w14:textId="749832CD" w:rsidR="007A1F81" w:rsidRPr="00093857" w:rsidRDefault="007A1F81" w:rsidP="0009385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gi|490144860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00EF06DB" w14:textId="2E8F550B" w:rsidR="007A1F81" w:rsidRPr="00093857" w:rsidRDefault="007A1F81" w:rsidP="0009385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Rad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E6A685" w14:textId="4BBE4EC7" w:rsidR="007A1F81" w:rsidRPr="00093857" w:rsidRDefault="007A1F81" w:rsidP="0009385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HVO_01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8F278A" w14:textId="5EE10294" w:rsidR="007A1F81" w:rsidRPr="00093857" w:rsidRDefault="007A1F81" w:rsidP="0009385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37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ECBBCF" w14:textId="792CE33F" w:rsidR="007A1F81" w:rsidRPr="00093857" w:rsidRDefault="007A1F81" w:rsidP="0009385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EDFCDF" w14:textId="4A16CEEA" w:rsidR="007A1F81" w:rsidRPr="00093857" w:rsidRDefault="007A1F81" w:rsidP="0009385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0AB67B" w14:textId="680CB78E" w:rsidR="007A1F81" w:rsidRPr="00093857" w:rsidRDefault="007A1F81" w:rsidP="0009385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073A64" w14:textId="4AEAA68A" w:rsidR="007A1F81" w:rsidRPr="00093857" w:rsidRDefault="007A1F81" w:rsidP="0009385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57E087" w14:textId="2703E1D0" w:rsidR="007A1F81" w:rsidRPr="00093857" w:rsidRDefault="007A1F81" w:rsidP="0009385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20</w:t>
            </w:r>
          </w:p>
        </w:tc>
      </w:tr>
      <w:tr w:rsidR="00766DB3" w14:paraId="6B85FC47" w14:textId="77777777" w:rsidTr="005349E7">
        <w:tc>
          <w:tcPr>
            <w:tcW w:w="1756" w:type="dxa"/>
            <w:vAlign w:val="center"/>
          </w:tcPr>
          <w:p w14:paraId="084864CB" w14:textId="02D0DBDA" w:rsidR="007A1F81" w:rsidRPr="00093857" w:rsidRDefault="007A1F81" w:rsidP="0009385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gi|292656510</w:t>
            </w:r>
          </w:p>
        </w:tc>
        <w:tc>
          <w:tcPr>
            <w:tcW w:w="1238" w:type="dxa"/>
            <w:vAlign w:val="center"/>
          </w:tcPr>
          <w:p w14:paraId="5C4F67C2" w14:textId="5E0CBD1A" w:rsidR="007A1F81" w:rsidRPr="00093857" w:rsidRDefault="007A1F81" w:rsidP="0009385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RadB</w:t>
            </w:r>
          </w:p>
        </w:tc>
        <w:tc>
          <w:tcPr>
            <w:tcW w:w="0" w:type="auto"/>
            <w:vAlign w:val="center"/>
          </w:tcPr>
          <w:p w14:paraId="6D4C572A" w14:textId="29BF7181" w:rsidR="007A1F81" w:rsidRPr="00093857" w:rsidRDefault="007A1F81" w:rsidP="0009385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HVO_2383</w:t>
            </w:r>
          </w:p>
        </w:tc>
        <w:tc>
          <w:tcPr>
            <w:tcW w:w="0" w:type="auto"/>
            <w:vAlign w:val="center"/>
          </w:tcPr>
          <w:p w14:paraId="24B8D05C" w14:textId="2C486743" w:rsidR="007A1F81" w:rsidRPr="00093857" w:rsidRDefault="00766DB3" w:rsidP="0009385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25.5</w:t>
            </w:r>
            <w:r w:rsidR="0074098B"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vAlign w:val="center"/>
          </w:tcPr>
          <w:p w14:paraId="611E14B0" w14:textId="246733BE" w:rsidR="007A1F81" w:rsidRPr="00093857" w:rsidRDefault="007A1F81" w:rsidP="0009385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vAlign w:val="center"/>
          </w:tcPr>
          <w:p w14:paraId="5A0C97C6" w14:textId="2638D5F8" w:rsidR="007A1F81" w:rsidRPr="00093857" w:rsidRDefault="007A1F81" w:rsidP="0009385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1040</w:t>
            </w:r>
          </w:p>
        </w:tc>
        <w:tc>
          <w:tcPr>
            <w:tcW w:w="0" w:type="auto"/>
            <w:vAlign w:val="center"/>
          </w:tcPr>
          <w:p w14:paraId="30278017" w14:textId="6D754BAE" w:rsidR="007A1F81" w:rsidRPr="00093857" w:rsidRDefault="007A1F81" w:rsidP="0009385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vAlign w:val="center"/>
          </w:tcPr>
          <w:p w14:paraId="7669C12D" w14:textId="47E54214" w:rsidR="007A1F81" w:rsidRPr="00093857" w:rsidRDefault="007A1F81" w:rsidP="0009385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5224DED9" w14:textId="4124DA73" w:rsidR="007A1F81" w:rsidRPr="00093857" w:rsidRDefault="007A1F81" w:rsidP="0009385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65</w:t>
            </w:r>
          </w:p>
        </w:tc>
      </w:tr>
    </w:tbl>
    <w:p w14:paraId="68C12A98" w14:textId="6EE35769" w:rsidR="00501592" w:rsidRDefault="00501592" w:rsidP="00093857">
      <w:pPr>
        <w:widowControl w:val="0"/>
        <w:autoSpaceDE w:val="0"/>
        <w:autoSpaceDN w:val="0"/>
        <w:adjustRightInd w:val="0"/>
        <w:spacing w:before="240" w:after="0"/>
        <w:rPr>
          <w:rFonts w:cs="Times New Roman"/>
          <w:iCs/>
          <w:lang w:val="en-US"/>
        </w:rPr>
      </w:pPr>
      <w:r w:rsidRPr="00093857">
        <w:rPr>
          <w:rFonts w:cs="Times New Roman"/>
          <w:iCs/>
          <w:lang w:val="en-US"/>
        </w:rPr>
        <w:t>Prot</w:t>
      </w:r>
      <w:r w:rsidR="002D1ADB">
        <w:rPr>
          <w:rFonts w:cs="Times New Roman"/>
          <w:iCs/>
          <w:lang w:val="en-US"/>
        </w:rPr>
        <w:t>ein</w:t>
      </w:r>
      <w:r w:rsidRPr="00093857">
        <w:rPr>
          <w:rFonts w:cs="Times New Roman"/>
          <w:iCs/>
          <w:lang w:val="en-US"/>
        </w:rPr>
        <w:t xml:space="preserve"> Accession, database entry, e.g., gi|</w:t>
      </w:r>
      <w:r w:rsidR="000F24EE" w:rsidRPr="00093857">
        <w:rPr>
          <w:rFonts w:eastAsia="Times New Roman" w:cs="Times New Roman"/>
        </w:rPr>
        <w:t>292656510</w:t>
      </w:r>
      <w:r w:rsidRPr="00093857">
        <w:rPr>
          <w:rFonts w:cs="Times New Roman"/>
          <w:iCs/>
          <w:lang w:val="en-US"/>
        </w:rPr>
        <w:t xml:space="preserve">; </w:t>
      </w:r>
      <w:r w:rsidR="00653E4E">
        <w:rPr>
          <w:rFonts w:cs="Times New Roman"/>
          <w:iCs/>
          <w:lang w:val="en-US"/>
        </w:rPr>
        <w:t xml:space="preserve">HVO_#, </w:t>
      </w:r>
      <w:r w:rsidR="00653E4E">
        <w:rPr>
          <w:rFonts w:cs="Times New Roman"/>
          <w:i/>
          <w:iCs/>
          <w:lang w:val="en-US"/>
        </w:rPr>
        <w:t>H. volcanii</w:t>
      </w:r>
      <w:r w:rsidR="00653E4E">
        <w:rPr>
          <w:rFonts w:cs="Times New Roman"/>
          <w:iCs/>
          <w:lang w:val="en-US"/>
        </w:rPr>
        <w:t xml:space="preserve"> gene number; </w:t>
      </w:r>
      <w:r w:rsidRPr="00093857">
        <w:rPr>
          <w:rFonts w:cs="Times New Roman"/>
          <w:iCs/>
          <w:lang w:val="en-US"/>
        </w:rPr>
        <w:t xml:space="preserve">predicted MW, </w:t>
      </w:r>
      <w:r w:rsidR="00802CE5">
        <w:rPr>
          <w:rFonts w:cs="Times New Roman"/>
          <w:iCs/>
          <w:lang w:val="en-US"/>
        </w:rPr>
        <w:t>predicted molecular weight</w:t>
      </w:r>
      <w:r w:rsidRPr="00093857">
        <w:rPr>
          <w:rFonts w:cs="Times New Roman"/>
          <w:iCs/>
          <w:lang w:val="en-US"/>
        </w:rPr>
        <w:t xml:space="preserve"> of protein sequence identified by MASCOT</w:t>
      </w:r>
      <w:r w:rsidR="00653E4E">
        <w:rPr>
          <w:rFonts w:cs="Times New Roman"/>
          <w:iCs/>
          <w:lang w:val="en-US"/>
        </w:rPr>
        <w:t xml:space="preserve"> (</w:t>
      </w:r>
      <w:r w:rsidR="0074098B">
        <w:rPr>
          <w:rFonts w:cs="Times New Roman"/>
          <w:iCs/>
          <w:lang w:val="en-US"/>
        </w:rPr>
        <w:t>*</w:t>
      </w:r>
      <w:r w:rsidR="00466DF2" w:rsidRPr="00093857">
        <w:rPr>
          <w:rFonts w:cs="Times New Roman"/>
          <w:iCs/>
          <w:lang w:val="en-US"/>
        </w:rPr>
        <w:t>molecular weight of</w:t>
      </w:r>
      <w:r w:rsidR="000F24EE" w:rsidRPr="00093857">
        <w:rPr>
          <w:rFonts w:cs="Times New Roman"/>
          <w:iCs/>
          <w:lang w:val="en-US"/>
        </w:rPr>
        <w:t xml:space="preserve"> </w:t>
      </w:r>
      <w:r w:rsidR="00DA7CF8">
        <w:rPr>
          <w:rFonts w:cs="Times New Roman"/>
          <w:iCs/>
          <w:lang w:val="en-US"/>
        </w:rPr>
        <w:t>6x</w:t>
      </w:r>
      <w:r w:rsidR="000F24EE" w:rsidRPr="00093857">
        <w:rPr>
          <w:rFonts w:cs="Times New Roman"/>
        </w:rPr>
        <w:t xml:space="preserve">His-tagged </w:t>
      </w:r>
      <w:r w:rsidR="00466DF2" w:rsidRPr="00093857">
        <w:rPr>
          <w:rFonts w:cs="Times New Roman"/>
        </w:rPr>
        <w:t>RadB shown</w:t>
      </w:r>
      <w:r w:rsidR="00653E4E">
        <w:rPr>
          <w:rFonts w:cs="Times New Roman"/>
        </w:rPr>
        <w:t>)</w:t>
      </w:r>
      <w:r w:rsidRPr="00093857">
        <w:rPr>
          <w:rFonts w:cs="Times New Roman"/>
          <w:iCs/>
          <w:lang w:val="en-US"/>
        </w:rPr>
        <w:t>; observed</w:t>
      </w:r>
      <w:r w:rsidR="007A1F81" w:rsidRPr="00093857">
        <w:rPr>
          <w:rFonts w:cs="Times New Roman"/>
          <w:iCs/>
          <w:lang w:val="en-US"/>
        </w:rPr>
        <w:t xml:space="preserve"> </w:t>
      </w:r>
      <w:r w:rsidRPr="00093857">
        <w:rPr>
          <w:rFonts w:cs="Times New Roman"/>
          <w:iCs/>
          <w:lang w:val="en-US"/>
        </w:rPr>
        <w:t xml:space="preserve">MW, molecular weight estimated </w:t>
      </w:r>
      <w:r w:rsidR="00802CE5">
        <w:rPr>
          <w:rFonts w:cs="Times New Roman"/>
          <w:iCs/>
          <w:lang w:val="en-US"/>
        </w:rPr>
        <w:t>from migration on SDS-PAGE</w:t>
      </w:r>
      <w:r w:rsidRPr="00093857">
        <w:rPr>
          <w:rFonts w:cs="Times New Roman"/>
          <w:iCs/>
          <w:lang w:val="en-US"/>
        </w:rPr>
        <w:t>; MASCOT score, score associated with protein identification</w:t>
      </w:r>
      <w:r w:rsidR="002F0617" w:rsidRPr="00093857">
        <w:rPr>
          <w:rFonts w:cs="Times New Roman"/>
          <w:iCs/>
          <w:lang w:val="en-US"/>
        </w:rPr>
        <w:t xml:space="preserve">, </w:t>
      </w:r>
      <w:r w:rsidRPr="00093857">
        <w:rPr>
          <w:rFonts w:cs="Times New Roman"/>
          <w:lang w:val="en-US"/>
        </w:rPr>
        <w:t xml:space="preserve">searches were against </w:t>
      </w:r>
      <w:r w:rsidR="002F0617" w:rsidRPr="00093857">
        <w:rPr>
          <w:rFonts w:cs="Times New Roman"/>
          <w:lang w:val="en-US"/>
        </w:rPr>
        <w:t>A</w:t>
      </w:r>
      <w:r w:rsidRPr="00093857">
        <w:rPr>
          <w:rFonts w:cs="Times New Roman"/>
          <w:lang w:val="en-US"/>
        </w:rPr>
        <w:t>rchaea entries of NCBInr (version 20150912)</w:t>
      </w:r>
      <w:r w:rsidRPr="00093857">
        <w:rPr>
          <w:rFonts w:cs="Times New Roman"/>
          <w:iCs/>
          <w:lang w:val="en-US"/>
        </w:rPr>
        <w:t xml:space="preserve">; number of peptides, </w:t>
      </w:r>
      <w:r w:rsidR="00802CE5">
        <w:rPr>
          <w:rFonts w:cs="Times New Roman"/>
          <w:iCs/>
          <w:lang w:val="en-US"/>
        </w:rPr>
        <w:t xml:space="preserve">total </w:t>
      </w:r>
      <w:r w:rsidRPr="00093857">
        <w:rPr>
          <w:rFonts w:cs="Times New Roman"/>
          <w:iCs/>
          <w:lang w:val="en-US"/>
        </w:rPr>
        <w:t>peptides associated with protein identification;</w:t>
      </w:r>
      <w:r w:rsidR="0074098B">
        <w:rPr>
          <w:rFonts w:cs="Times New Roman"/>
          <w:iCs/>
          <w:lang w:val="en-US"/>
        </w:rPr>
        <w:t xml:space="preserve"> p</w:t>
      </w:r>
      <w:r w:rsidR="0074098B" w:rsidRPr="00093857">
        <w:rPr>
          <w:rFonts w:cs="Times New Roman"/>
          <w:iCs/>
          <w:lang w:val="en-US"/>
        </w:rPr>
        <w:t xml:space="preserve">eptide sequences, number of distinct peptide sequences associated with </w:t>
      </w:r>
      <w:r w:rsidR="00EA5F78">
        <w:rPr>
          <w:rFonts w:cs="Times New Roman"/>
          <w:iCs/>
          <w:lang w:val="en-US"/>
        </w:rPr>
        <w:t>identified</w:t>
      </w:r>
      <w:r w:rsidR="0074098B">
        <w:rPr>
          <w:rFonts w:cs="Times New Roman"/>
          <w:iCs/>
          <w:lang w:val="en-US"/>
        </w:rPr>
        <w:t xml:space="preserve"> protein;</w:t>
      </w:r>
      <w:r w:rsidR="00802CE5">
        <w:rPr>
          <w:rFonts w:cs="Times New Roman"/>
          <w:iCs/>
          <w:lang w:val="en-US"/>
        </w:rPr>
        <w:t xml:space="preserve"> sequence coverage</w:t>
      </w:r>
      <w:r w:rsidRPr="00093857">
        <w:rPr>
          <w:rFonts w:cs="Times New Roman"/>
          <w:iCs/>
          <w:lang w:val="en-US"/>
        </w:rPr>
        <w:t xml:space="preserve">, </w:t>
      </w:r>
      <w:r w:rsidR="008554AE">
        <w:rPr>
          <w:rFonts w:cs="Times New Roman"/>
          <w:iCs/>
          <w:lang w:val="en-US"/>
        </w:rPr>
        <w:t>percentage</w:t>
      </w:r>
      <w:r w:rsidRPr="00093857">
        <w:rPr>
          <w:rFonts w:cs="Times New Roman"/>
          <w:iCs/>
          <w:lang w:val="en-US"/>
        </w:rPr>
        <w:t xml:space="preserve"> of database sequence entry covered by </w:t>
      </w:r>
      <w:r w:rsidR="002C0264" w:rsidRPr="00093857">
        <w:rPr>
          <w:rFonts w:cs="Times New Roman"/>
          <w:iCs/>
          <w:lang w:val="en-US"/>
        </w:rPr>
        <w:t xml:space="preserve">matched </w:t>
      </w:r>
      <w:r w:rsidRPr="00093857">
        <w:rPr>
          <w:rFonts w:cs="Times New Roman"/>
          <w:iCs/>
          <w:lang w:val="en-US"/>
        </w:rPr>
        <w:t>peptides.</w:t>
      </w:r>
    </w:p>
    <w:p w14:paraId="240EB308" w14:textId="4F069384" w:rsidR="0014631F" w:rsidRDefault="0014631F" w:rsidP="00612C34">
      <w:pPr>
        <w:spacing w:before="240"/>
        <w:rPr>
          <w:rFonts w:cs="Times New Roman"/>
        </w:rPr>
      </w:pPr>
      <w:r>
        <w:rPr>
          <w:rFonts w:cs="Times New Roman"/>
          <w:b/>
          <w:i/>
        </w:rPr>
        <w:t>Table S2</w:t>
      </w:r>
      <w:r w:rsidRPr="00093857">
        <w:rPr>
          <w:rFonts w:cs="Times New Roman"/>
          <w:b/>
          <w:i/>
        </w:rPr>
        <w:t>.</w:t>
      </w:r>
      <w:r>
        <w:rPr>
          <w:rFonts w:cs="Times New Roman"/>
          <w:bCs/>
          <w:iCs/>
          <w:lang w:val="en-US"/>
        </w:rPr>
        <w:t xml:space="preserve"> </w:t>
      </w:r>
      <w:r w:rsidRPr="00093857">
        <w:rPr>
          <w:rFonts w:cs="Times New Roman"/>
          <w:bCs/>
          <w:iCs/>
          <w:lang w:val="en-US"/>
        </w:rPr>
        <w:t>Identification of relevant proteins present in cellular soluble fraction</w:t>
      </w:r>
      <w:r>
        <w:rPr>
          <w:rFonts w:cs="Times New Roman"/>
          <w:bCs/>
          <w:iCs/>
          <w:lang w:val="en-US"/>
        </w:rPr>
        <w:t xml:space="preserve"> of </w:t>
      </w:r>
      <w:r>
        <w:rPr>
          <w:rFonts w:cs="Times New Roman"/>
          <w:bCs/>
          <w:i/>
          <w:iCs/>
          <w:lang w:val="en-US"/>
        </w:rPr>
        <w:t xml:space="preserve">H. volcanii </w:t>
      </w:r>
      <w:r>
        <w:rPr>
          <w:rFonts w:cs="Times New Roman"/>
          <w:bCs/>
          <w:iCs/>
          <w:lang w:val="en-US"/>
        </w:rPr>
        <w:t>H3041</w:t>
      </w:r>
      <w:r w:rsidR="0004276B">
        <w:rPr>
          <w:rFonts w:cs="Times New Roman"/>
          <w:bCs/>
          <w:iCs/>
          <w:lang w:val="en-US"/>
        </w:rPr>
        <w:t xml:space="preserve"> </w:t>
      </w:r>
      <w:r>
        <w:rPr>
          <w:rFonts w:cs="Times New Roman"/>
          <w:bCs/>
          <w:iCs/>
          <w:lang w:val="en-US"/>
        </w:rPr>
        <w:t xml:space="preserve">expressing </w:t>
      </w:r>
      <w:r w:rsidRPr="00093857">
        <w:rPr>
          <w:rFonts w:cs="Times New Roman"/>
        </w:rPr>
        <w:t>His-tagged RadB</w:t>
      </w:r>
      <w:r w:rsidR="0004276B">
        <w:rPr>
          <w:rFonts w:cs="Times New Roman"/>
        </w:rPr>
        <w:t xml:space="preserve"> at native level</w:t>
      </w:r>
      <w:r w:rsidRPr="00AA47FF">
        <w:rPr>
          <w:rFonts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1242"/>
        <w:gridCol w:w="1336"/>
        <w:gridCol w:w="1704"/>
        <w:gridCol w:w="1704"/>
        <w:gridCol w:w="1523"/>
        <w:gridCol w:w="1571"/>
        <w:gridCol w:w="1586"/>
        <w:gridCol w:w="1785"/>
      </w:tblGrid>
      <w:tr w:rsidR="0014631F" w:rsidRPr="00093857" w14:paraId="41B5D7BE" w14:textId="77777777" w:rsidTr="00E124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6F0E7" w14:textId="77777777" w:rsidR="0014631F" w:rsidRPr="00093857" w:rsidRDefault="0014631F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rFonts w:cs="Times New Roman"/>
                <w:b/>
                <w:iCs/>
                <w:lang w:val="en-US"/>
              </w:rPr>
            </w:pPr>
            <w:r w:rsidRPr="00093857">
              <w:rPr>
                <w:rFonts w:eastAsia="Times New Roman" w:cs="Times New Roman"/>
                <w:b/>
                <w:color w:val="000000"/>
              </w:rPr>
              <w:t>Prot</w:t>
            </w:r>
            <w:r>
              <w:rPr>
                <w:rFonts w:eastAsia="Times New Roman" w:cs="Times New Roman"/>
                <w:b/>
                <w:color w:val="000000"/>
              </w:rPr>
              <w:t>ein</w:t>
            </w:r>
            <w:r w:rsidRPr="00093857">
              <w:rPr>
                <w:rFonts w:eastAsia="Times New Roman" w:cs="Times New Roman"/>
                <w:b/>
                <w:color w:val="000000"/>
              </w:rPr>
              <w:t xml:space="preserve"> acc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4B432" w14:textId="77777777" w:rsidR="0014631F" w:rsidRPr="00093857" w:rsidRDefault="0014631F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rFonts w:cs="Times New Roman"/>
                <w:b/>
                <w:iCs/>
                <w:lang w:val="en-US"/>
              </w:rPr>
            </w:pPr>
            <w:r w:rsidRPr="00093857">
              <w:rPr>
                <w:rFonts w:eastAsia="Times New Roman" w:cs="Times New Roman"/>
                <w:b/>
                <w:color w:val="000000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1B9AF" w14:textId="77777777" w:rsidR="0014631F" w:rsidRPr="00093857" w:rsidRDefault="0014631F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rFonts w:cs="Times New Roman"/>
                <w:b/>
                <w:iCs/>
                <w:lang w:val="en-US"/>
              </w:rPr>
            </w:pPr>
            <w:r w:rsidRPr="00093857">
              <w:rPr>
                <w:rFonts w:eastAsia="Times New Roman" w:cs="Times New Roman"/>
                <w:b/>
                <w:color w:val="000000"/>
              </w:rPr>
              <w:t>HVO_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D280C" w14:textId="77777777" w:rsidR="0014631F" w:rsidRPr="00093857" w:rsidRDefault="0014631F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rFonts w:cs="Times New Roman"/>
                <w:b/>
                <w:iCs/>
                <w:lang w:val="en-US"/>
              </w:rPr>
            </w:pPr>
            <w:r w:rsidRPr="00093857">
              <w:rPr>
                <w:rFonts w:eastAsia="Times New Roman" w:cs="Times New Roman"/>
                <w:b/>
                <w:color w:val="000000"/>
              </w:rPr>
              <w:t>Predicted MW (kD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6140D" w14:textId="77777777" w:rsidR="0014631F" w:rsidRPr="00093857" w:rsidRDefault="0014631F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rFonts w:cs="Times New Roman"/>
                <w:b/>
                <w:iCs/>
                <w:lang w:val="en-US"/>
              </w:rPr>
            </w:pPr>
            <w:r w:rsidRPr="00093857">
              <w:rPr>
                <w:rFonts w:eastAsia="Times New Roman" w:cs="Times New Roman"/>
                <w:b/>
                <w:color w:val="000000"/>
              </w:rPr>
              <w:t>Observed MW (kD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BF955" w14:textId="77777777" w:rsidR="0014631F" w:rsidRPr="00093857" w:rsidRDefault="0014631F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rFonts w:cs="Times New Roman"/>
                <w:b/>
                <w:iCs/>
                <w:lang w:val="en-US"/>
              </w:rPr>
            </w:pPr>
            <w:r w:rsidRPr="00093857">
              <w:rPr>
                <w:rFonts w:eastAsia="Times New Roman" w:cs="Times New Roman"/>
                <w:b/>
                <w:color w:val="000000"/>
              </w:rPr>
              <w:t>MASCOT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91E12" w14:textId="77777777" w:rsidR="0014631F" w:rsidRPr="00093857" w:rsidRDefault="0014631F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rFonts w:cs="Times New Roman"/>
                <w:b/>
                <w:iCs/>
                <w:lang w:val="en-US"/>
              </w:rPr>
            </w:pPr>
            <w:r w:rsidRPr="00093857">
              <w:rPr>
                <w:rFonts w:eastAsia="Times New Roman" w:cs="Times New Roman"/>
                <w:b/>
                <w:color w:val="000000"/>
              </w:rPr>
              <w:t>Number of pepti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3A3D4" w14:textId="77777777" w:rsidR="0014631F" w:rsidRPr="00093857" w:rsidRDefault="0014631F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rFonts w:cs="Times New Roman"/>
                <w:b/>
                <w:iCs/>
                <w:lang w:val="en-US"/>
              </w:rPr>
            </w:pPr>
            <w:r w:rsidRPr="00093857">
              <w:rPr>
                <w:rFonts w:eastAsia="Times New Roman" w:cs="Times New Roman"/>
                <w:b/>
                <w:color w:val="000000"/>
              </w:rPr>
              <w:t>Peptide sequ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0EFA1" w14:textId="77777777" w:rsidR="0014631F" w:rsidRPr="00093857" w:rsidRDefault="0014631F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rFonts w:cs="Times New Roman"/>
                <w:b/>
                <w:iCs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</w:rPr>
              <w:t>S</w:t>
            </w:r>
            <w:r w:rsidRPr="00093857">
              <w:rPr>
                <w:rFonts w:eastAsia="Times New Roman" w:cs="Times New Roman"/>
                <w:b/>
                <w:color w:val="000000"/>
              </w:rPr>
              <w:t>equence coverage (%)</w:t>
            </w:r>
          </w:p>
        </w:tc>
      </w:tr>
      <w:tr w:rsidR="0014631F" w14:paraId="20DC9238" w14:textId="77777777" w:rsidTr="00E1240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226F35" w14:textId="30C07962" w:rsidR="0014631F" w:rsidRPr="00093857" w:rsidRDefault="0014631F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gi|4901448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1146A1" w14:textId="77777777" w:rsidR="0014631F" w:rsidRPr="00093857" w:rsidRDefault="0014631F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Rad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CF6A6D" w14:textId="77777777" w:rsidR="0014631F" w:rsidRPr="00093857" w:rsidRDefault="0014631F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HVO_01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32AC91" w14:textId="77777777" w:rsidR="0014631F" w:rsidRPr="00093857" w:rsidRDefault="0014631F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37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130FC3" w14:textId="77777777" w:rsidR="0014631F" w:rsidRPr="00093857" w:rsidRDefault="0014631F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50AAEB" w14:textId="51C898B9" w:rsidR="0014631F" w:rsidRPr="00093857" w:rsidRDefault="001117E0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B9D59C" w14:textId="3601480E" w:rsidR="0014631F" w:rsidRPr="00093857" w:rsidRDefault="001117E0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448C26" w14:textId="07153E31" w:rsidR="0014631F" w:rsidRPr="00093857" w:rsidRDefault="001117E0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C17CC6" w14:textId="0CBCBABE" w:rsidR="0014631F" w:rsidRPr="00093857" w:rsidRDefault="001117E0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14631F" w14:paraId="00A529AE" w14:textId="77777777" w:rsidTr="00E1240A">
        <w:tc>
          <w:tcPr>
            <w:tcW w:w="0" w:type="auto"/>
            <w:vAlign w:val="center"/>
          </w:tcPr>
          <w:p w14:paraId="48E24376" w14:textId="39518C75" w:rsidR="0014631F" w:rsidRPr="00093857" w:rsidRDefault="0014631F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gi|292656510</w:t>
            </w:r>
          </w:p>
        </w:tc>
        <w:tc>
          <w:tcPr>
            <w:tcW w:w="0" w:type="auto"/>
            <w:vAlign w:val="center"/>
          </w:tcPr>
          <w:p w14:paraId="2B42ECE5" w14:textId="77777777" w:rsidR="0014631F" w:rsidRPr="00093857" w:rsidRDefault="0014631F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RadB</w:t>
            </w:r>
          </w:p>
        </w:tc>
        <w:tc>
          <w:tcPr>
            <w:tcW w:w="0" w:type="auto"/>
            <w:vAlign w:val="center"/>
          </w:tcPr>
          <w:p w14:paraId="4186DDAA" w14:textId="77777777" w:rsidR="0014631F" w:rsidRPr="00093857" w:rsidRDefault="0014631F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HVO_2383</w:t>
            </w:r>
          </w:p>
        </w:tc>
        <w:tc>
          <w:tcPr>
            <w:tcW w:w="0" w:type="auto"/>
            <w:vAlign w:val="center"/>
          </w:tcPr>
          <w:p w14:paraId="6DF29FBE" w14:textId="0F87DB26" w:rsidR="0014631F" w:rsidRPr="00093857" w:rsidRDefault="0014631F" w:rsidP="00EC1EF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2</w:t>
            </w:r>
            <w:r w:rsidR="00EC1EF0">
              <w:rPr>
                <w:rFonts w:eastAsia="Times New Roman" w:cs="Times New Roman"/>
                <w:color w:val="000000"/>
              </w:rPr>
              <w:t>8</w:t>
            </w:r>
            <w:r w:rsidRPr="00093857">
              <w:rPr>
                <w:rFonts w:eastAsia="Times New Roman" w:cs="Times New Roman"/>
                <w:color w:val="000000"/>
              </w:rPr>
              <w:t>.</w:t>
            </w:r>
            <w:r w:rsidR="00EC1EF0">
              <w:rPr>
                <w:rFonts w:eastAsia="Times New Roman" w:cs="Times New Roman"/>
                <w:color w:val="000000"/>
              </w:rPr>
              <w:t>6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vAlign w:val="center"/>
          </w:tcPr>
          <w:p w14:paraId="0FE725D3" w14:textId="77777777" w:rsidR="0014631F" w:rsidRPr="00093857" w:rsidRDefault="0014631F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 w:rsidRPr="00093857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vAlign w:val="center"/>
          </w:tcPr>
          <w:p w14:paraId="31A2D569" w14:textId="40AFF3D8" w:rsidR="0014631F" w:rsidRPr="00093857" w:rsidRDefault="00C679C4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</w:rPr>
              <w:t>280</w:t>
            </w:r>
          </w:p>
        </w:tc>
        <w:tc>
          <w:tcPr>
            <w:tcW w:w="0" w:type="auto"/>
            <w:vAlign w:val="center"/>
          </w:tcPr>
          <w:p w14:paraId="4EE1FB1B" w14:textId="0FBBCA67" w:rsidR="0014631F" w:rsidRPr="00093857" w:rsidRDefault="00C679C4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14:paraId="4E6B0C1B" w14:textId="6C668920" w:rsidR="0014631F" w:rsidRPr="00093857" w:rsidRDefault="00C679C4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7BBC44B7" w14:textId="62141894" w:rsidR="0014631F" w:rsidRPr="00093857" w:rsidRDefault="00B515C9" w:rsidP="00E124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</w:rPr>
              <w:t>44</w:t>
            </w:r>
          </w:p>
        </w:tc>
      </w:tr>
    </w:tbl>
    <w:p w14:paraId="35748BA4" w14:textId="7D6962F7" w:rsidR="0014631F" w:rsidRPr="0014631F" w:rsidRDefault="0014631F" w:rsidP="00093857">
      <w:pPr>
        <w:widowControl w:val="0"/>
        <w:autoSpaceDE w:val="0"/>
        <w:autoSpaceDN w:val="0"/>
        <w:adjustRightInd w:val="0"/>
        <w:spacing w:before="240" w:after="0"/>
        <w:rPr>
          <w:rFonts w:cs="Times New Roman"/>
          <w:iCs/>
          <w:lang w:val="en-US"/>
        </w:rPr>
      </w:pPr>
      <w:r>
        <w:rPr>
          <w:rFonts w:cs="Times New Roman"/>
          <w:iCs/>
          <w:lang w:val="en-US"/>
        </w:rPr>
        <w:t>*</w:t>
      </w:r>
      <w:r w:rsidR="009E1A86">
        <w:rPr>
          <w:rFonts w:cs="Times New Roman"/>
          <w:iCs/>
          <w:lang w:val="en-US"/>
        </w:rPr>
        <w:t>M</w:t>
      </w:r>
      <w:r w:rsidRPr="00093857">
        <w:rPr>
          <w:rFonts w:cs="Times New Roman"/>
          <w:iCs/>
          <w:lang w:val="en-US"/>
        </w:rPr>
        <w:t xml:space="preserve">olecular weight of </w:t>
      </w:r>
      <w:r w:rsidR="00DA7CF8">
        <w:rPr>
          <w:rFonts w:cs="Times New Roman"/>
          <w:iCs/>
          <w:lang w:val="en-US"/>
        </w:rPr>
        <w:t>7x</w:t>
      </w:r>
      <w:r w:rsidRPr="00093857">
        <w:rPr>
          <w:rFonts w:cs="Times New Roman"/>
        </w:rPr>
        <w:t>His</w:t>
      </w:r>
      <w:r w:rsidR="00DA7CF8">
        <w:rPr>
          <w:rFonts w:cs="Times New Roman"/>
        </w:rPr>
        <w:t>-</w:t>
      </w:r>
      <w:r w:rsidR="00A06260">
        <w:rPr>
          <w:rFonts w:cs="Times New Roman"/>
        </w:rPr>
        <w:t>2xStrepII</w:t>
      </w:r>
      <w:r w:rsidRPr="00093857">
        <w:rPr>
          <w:rFonts w:cs="Times New Roman"/>
        </w:rPr>
        <w:t>-tagged RadB shown</w:t>
      </w:r>
      <w:r w:rsidR="00802CE5">
        <w:rPr>
          <w:rFonts w:cs="Times New Roman"/>
        </w:rPr>
        <w:t>.</w:t>
      </w:r>
    </w:p>
    <w:p w14:paraId="7742A57B" w14:textId="77777777" w:rsidR="00B4243A" w:rsidRDefault="00B4243A" w:rsidP="00501592">
      <w:pPr>
        <w:rPr>
          <w:b/>
        </w:rPr>
        <w:sectPr w:rsidR="00B4243A" w:rsidSect="00454CC5">
          <w:pgSz w:w="16840" w:h="11901" w:orient="landscape"/>
          <w:pgMar w:top="1440" w:right="1440" w:bottom="1440" w:left="1440" w:header="709" w:footer="709" w:gutter="0"/>
          <w:lnNumType w:countBy="1"/>
          <w:cols w:space="708"/>
          <w:titlePg/>
        </w:sectPr>
      </w:pPr>
    </w:p>
    <w:p w14:paraId="45C84DF9" w14:textId="0AEEF3B5" w:rsidR="00357C93" w:rsidRDefault="00357C93" w:rsidP="00357C93">
      <w:pPr>
        <w:pStyle w:val="Heading2"/>
      </w:pPr>
      <w:r>
        <w:lastRenderedPageBreak/>
        <w:t>Supplementary Figure Legends</w:t>
      </w:r>
    </w:p>
    <w:p w14:paraId="497B2C15" w14:textId="0E1DF389" w:rsidR="009C0D39" w:rsidRPr="004460DF" w:rsidRDefault="009C0D39" w:rsidP="009C0D39">
      <w:pPr>
        <w:spacing w:before="480"/>
        <w:rPr>
          <w:b/>
        </w:rPr>
      </w:pPr>
      <w:r w:rsidRPr="004460DF">
        <w:rPr>
          <w:b/>
        </w:rPr>
        <w:t>Figure S</w:t>
      </w:r>
      <w:r w:rsidR="00CB7EF0">
        <w:rPr>
          <w:b/>
        </w:rPr>
        <w:t>1</w:t>
      </w:r>
    </w:p>
    <w:p w14:paraId="76A5F92C" w14:textId="539B3BC5" w:rsidR="00501592" w:rsidRDefault="00501592" w:rsidP="00501592">
      <w:pPr>
        <w:rPr>
          <w:rFonts w:cs="Times New Roman"/>
          <w:color w:val="000000"/>
          <w:lang w:val="en-US"/>
        </w:rPr>
      </w:pPr>
      <w:r w:rsidRPr="004460DF">
        <w:rPr>
          <w:rFonts w:cs="Times New Roman"/>
          <w:bCs/>
          <w:color w:val="000000"/>
          <w:lang w:val="en-US"/>
        </w:rPr>
        <w:t>Schematic for chromosom</w:t>
      </w:r>
      <w:r w:rsidR="00181C14">
        <w:rPr>
          <w:rFonts w:cs="Times New Roman"/>
          <w:bCs/>
          <w:color w:val="000000"/>
          <w:lang w:val="en-US"/>
        </w:rPr>
        <w:t>e x plasmid recombination assay</w:t>
      </w:r>
      <w:r w:rsidR="00E26909">
        <w:rPr>
          <w:rFonts w:cs="Times New Roman"/>
          <w:bCs/>
          <w:color w:val="000000"/>
          <w:lang w:val="en-US"/>
        </w:rPr>
        <w:t xml:space="preserve"> (adapted from </w:t>
      </w:r>
      <w:r w:rsidR="00E26909">
        <w:fldChar w:fldCharType="begin"/>
      </w:r>
      <w:r w:rsidR="00E26909">
        <w:instrText xml:space="preserve"> ADDIN EN.CITE &lt;EndNote&gt;&lt;Cite&gt;&lt;Author&gt;Lestini&lt;/Author&gt;&lt;Year&gt;2010&lt;/Year&gt;&lt;RecNum&gt;21&lt;/RecNum&gt;&lt;DisplayText&gt;[17]&lt;/DisplayText&gt;&lt;record&gt;&lt;rec-number&gt;17&lt;/rec-number&gt;&lt;foreign-keys&gt;&lt;key app="EN" db-id="x50fx059a9zzd3ed22npatv8v2px0eedr2pv"&gt;17&lt;/key&gt;&lt;/foreign-keys&gt;&lt;ref-type name="Journal Article"&gt;17&lt;/ref-type&gt;&lt;contributors&gt;&lt;authors&gt;&lt;author&gt;Lestini, R.&lt;/author&gt;&lt;author&gt;Duan, Z.&lt;/author&gt;&lt;author&gt;Allers, T.&lt;/author&gt;&lt;/authors&gt;&lt;/contributors&gt;&lt;auth-address&gt;Institute of Genetics, School of Biology, University of Nottingham, Queen&amp;apos;s Medical Centre, Nottingham, United Kingdom.&lt;/auth-address&gt;&lt;titles&gt;&lt;title&gt;The archaeal Xpf/Mus81/FANCM homolog Hef and the Holliday junction resolvase Hjc define alternative pathways that are essential for cell viability in Haloferax volcanii&lt;/title&gt;&lt;secondary-title&gt;DNA Repair (Amst)&lt;/secondary-title&gt;&lt;alt-title&gt;DNA repair&lt;/alt-title&gt;&lt;/titles&gt;&lt;pages&gt;994-1002&lt;/pages&gt;&lt;volume&gt;9&lt;/volume&gt;&lt;number&gt;9&lt;/number&gt;&lt;edition&gt;2010/07/30&lt;/edition&gt;&lt;keywords&gt;&lt;keyword&gt;Archaeal Proteins/*metabolism&lt;/keyword&gt;&lt;keyword&gt;Haloferax volcanii/cytology/*metabolism&lt;/keyword&gt;&lt;/keywords&gt;&lt;dates&gt;&lt;year&gt;2010&lt;/year&gt;&lt;pub-dates&gt;&lt;date&gt;Sep 4&lt;/date&gt;&lt;/pub-dates&gt;&lt;/dates&gt;&lt;isbn&gt;1568-7856 (Electronic)&amp;#xD;1568-7856 (Linking)&lt;/isbn&gt;&lt;accession-num&gt;20667794&lt;/accession-num&gt;&lt;work-type&gt;Research Support, Non-U.S. Gov&amp;apos;t&lt;/work-type&gt;&lt;urls&gt;&lt;related-urls&gt;&lt;url&gt;http://www.ncbi.nlm.nih.gov/pubmed/20667794&lt;/url&gt;&lt;/related-urls&gt;&lt;/urls&gt;&lt;electronic-resource-num&gt;10.1016/j.dnarep.2010.06.012&lt;/electronic-resource-num&gt;&lt;language&gt;eng&lt;/language&gt;&lt;/record&gt;&lt;/Cite&gt;&lt;/EndNote&gt;</w:instrText>
      </w:r>
      <w:r w:rsidR="00E26909">
        <w:fldChar w:fldCharType="separate"/>
      </w:r>
      <w:r w:rsidR="00E26909">
        <w:rPr>
          <w:noProof/>
        </w:rPr>
        <w:t>[</w:t>
      </w:r>
      <w:hyperlink w:anchor="_ENREF_17" w:tooltip="Lestini, 2010 #21" w:history="1">
        <w:r w:rsidR="00E26909">
          <w:rPr>
            <w:noProof/>
          </w:rPr>
          <w:t>17</w:t>
        </w:r>
      </w:hyperlink>
      <w:r w:rsidR="00E26909">
        <w:rPr>
          <w:noProof/>
        </w:rPr>
        <w:t>]</w:t>
      </w:r>
      <w:r w:rsidR="00E26909">
        <w:fldChar w:fldCharType="end"/>
      </w:r>
      <w:r w:rsidR="00E26909">
        <w:t>)</w:t>
      </w:r>
      <w:r w:rsidRPr="004460DF">
        <w:rPr>
          <w:rFonts w:cs="Times New Roman"/>
          <w:color w:val="000000"/>
          <w:lang w:val="en-US"/>
        </w:rPr>
        <w:t>. ∆</w:t>
      </w:r>
      <w:r w:rsidRPr="004460DF">
        <w:rPr>
          <w:rFonts w:cs="Times New Roman"/>
          <w:i/>
          <w:iCs/>
          <w:color w:val="000000"/>
          <w:lang w:val="en-US"/>
        </w:rPr>
        <w:t xml:space="preserve">pyrE2 </w:t>
      </w:r>
      <w:r w:rsidRPr="004460DF">
        <w:rPr>
          <w:rFonts w:cs="Times New Roman"/>
          <w:color w:val="000000"/>
          <w:lang w:val="en-US"/>
        </w:rPr>
        <w:t xml:space="preserve">strains with a chromosomal </w:t>
      </w:r>
      <w:r w:rsidRPr="004460DF">
        <w:rPr>
          <w:rFonts w:cs="Times New Roman"/>
          <w:i/>
          <w:iCs/>
          <w:color w:val="000000"/>
          <w:lang w:val="en-US"/>
        </w:rPr>
        <w:t>leuB</w:t>
      </w:r>
      <w:r w:rsidRPr="004460DF">
        <w:rPr>
          <w:rFonts w:cs="Times New Roman"/>
          <w:color w:val="000000"/>
          <w:lang w:val="en-US"/>
        </w:rPr>
        <w:t>-</w:t>
      </w:r>
      <w:r w:rsidRPr="004460DF">
        <w:rPr>
          <w:rFonts w:cs="Times New Roman"/>
          <w:i/>
          <w:iCs/>
          <w:color w:val="000000"/>
          <w:lang w:val="en-US"/>
        </w:rPr>
        <w:t xml:space="preserve">Ag1 </w:t>
      </w:r>
      <w:r w:rsidRPr="004460DF">
        <w:rPr>
          <w:rFonts w:cs="Times New Roman"/>
          <w:color w:val="000000"/>
          <w:lang w:val="en-US"/>
        </w:rPr>
        <w:t>allele (</w:t>
      </w:r>
      <w:r w:rsidRPr="00454CC5">
        <w:rPr>
          <w:rFonts w:cs="Times New Roman"/>
          <w:iCs/>
          <w:color w:val="000000"/>
          <w:lang w:val="en-US"/>
        </w:rPr>
        <w:t>leu</w:t>
      </w:r>
      <w:r w:rsidRPr="004460DF">
        <w:rPr>
          <w:rFonts w:cs="Times New Roman"/>
          <w:color w:val="000000"/>
          <w:lang w:val="en-US"/>
        </w:rPr>
        <w:t>-</w:t>
      </w:r>
      <w:r w:rsidR="00E26909">
        <w:rPr>
          <w:rFonts w:cs="Times New Roman"/>
          <w:color w:val="000000"/>
          <w:lang w:val="en-US"/>
        </w:rPr>
        <w:t>) are transformed with the non-</w:t>
      </w:r>
      <w:r w:rsidRPr="004460DF">
        <w:rPr>
          <w:rFonts w:cs="Times New Roman"/>
          <w:color w:val="000000"/>
          <w:lang w:val="en-US"/>
        </w:rPr>
        <w:t xml:space="preserve">replicative plasmid pTA163, containing </w:t>
      </w:r>
      <w:r w:rsidR="00E26909">
        <w:rPr>
          <w:rFonts w:cs="Times New Roman"/>
          <w:color w:val="000000"/>
          <w:lang w:val="en-US"/>
        </w:rPr>
        <w:t>the</w:t>
      </w:r>
      <w:r w:rsidRPr="004460DF">
        <w:rPr>
          <w:rFonts w:cs="Times New Roman"/>
          <w:color w:val="000000"/>
          <w:lang w:val="en-US"/>
        </w:rPr>
        <w:t xml:space="preserve"> </w:t>
      </w:r>
      <w:r w:rsidRPr="004460DF">
        <w:rPr>
          <w:rFonts w:cs="Times New Roman"/>
          <w:i/>
          <w:iCs/>
          <w:color w:val="000000"/>
          <w:lang w:val="en-US"/>
        </w:rPr>
        <w:t>leuB</w:t>
      </w:r>
      <w:r w:rsidRPr="004460DF">
        <w:rPr>
          <w:rFonts w:cs="Times New Roman"/>
          <w:color w:val="000000"/>
          <w:lang w:val="en-US"/>
        </w:rPr>
        <w:t>-</w:t>
      </w:r>
      <w:r w:rsidRPr="004460DF">
        <w:rPr>
          <w:rFonts w:cs="Times New Roman"/>
          <w:i/>
          <w:iCs/>
          <w:color w:val="000000"/>
          <w:lang w:val="en-US"/>
        </w:rPr>
        <w:t>Aa2</w:t>
      </w:r>
      <w:r w:rsidR="00E26909">
        <w:rPr>
          <w:rFonts w:cs="Times New Roman"/>
          <w:iCs/>
          <w:color w:val="000000"/>
          <w:lang w:val="en-US"/>
        </w:rPr>
        <w:t xml:space="preserve"> allele</w:t>
      </w:r>
      <w:r w:rsidRPr="004460DF">
        <w:rPr>
          <w:rFonts w:cs="Times New Roman"/>
          <w:color w:val="000000"/>
          <w:lang w:val="en-US"/>
        </w:rPr>
        <w:t xml:space="preserve">. </w:t>
      </w:r>
      <w:r w:rsidR="00E26909">
        <w:rPr>
          <w:rFonts w:cs="Times New Roman"/>
          <w:color w:val="000000"/>
          <w:lang w:val="en-US"/>
        </w:rPr>
        <w:t>R</w:t>
      </w:r>
      <w:r w:rsidRPr="004460DF">
        <w:rPr>
          <w:rFonts w:cs="Times New Roman"/>
          <w:color w:val="000000"/>
          <w:lang w:val="en-US"/>
        </w:rPr>
        <w:t>ecombination between</w:t>
      </w:r>
      <w:r w:rsidR="00E26909">
        <w:rPr>
          <w:rFonts w:cs="Times New Roman"/>
          <w:color w:val="000000"/>
          <w:lang w:val="en-US"/>
        </w:rPr>
        <w:t xml:space="preserve"> the</w:t>
      </w:r>
      <w:r w:rsidRPr="004460DF">
        <w:rPr>
          <w:rFonts w:cs="Times New Roman"/>
          <w:color w:val="000000"/>
          <w:lang w:val="en-US"/>
        </w:rPr>
        <w:t xml:space="preserve"> plasmid-borne </w:t>
      </w:r>
      <w:r w:rsidRPr="004460DF">
        <w:rPr>
          <w:rFonts w:cs="Times New Roman"/>
          <w:i/>
          <w:iCs/>
          <w:color w:val="000000"/>
          <w:lang w:val="en-US"/>
        </w:rPr>
        <w:t xml:space="preserve">leuB-Aa2 </w:t>
      </w:r>
      <w:r w:rsidRPr="004460DF">
        <w:rPr>
          <w:rFonts w:cs="Times New Roman"/>
          <w:color w:val="000000"/>
          <w:lang w:val="en-US"/>
        </w:rPr>
        <w:t xml:space="preserve">allele and </w:t>
      </w:r>
      <w:r w:rsidR="00E26909">
        <w:rPr>
          <w:rFonts w:cs="Times New Roman"/>
          <w:color w:val="000000"/>
          <w:lang w:val="en-US"/>
        </w:rPr>
        <w:t xml:space="preserve">the </w:t>
      </w:r>
      <w:r w:rsidRPr="004460DF">
        <w:rPr>
          <w:rFonts w:cs="Times New Roman"/>
          <w:color w:val="000000"/>
          <w:lang w:val="en-US"/>
        </w:rPr>
        <w:t xml:space="preserve">chromosomal </w:t>
      </w:r>
      <w:r w:rsidRPr="004460DF">
        <w:rPr>
          <w:rFonts w:cs="Times New Roman"/>
          <w:i/>
          <w:iCs/>
          <w:color w:val="000000"/>
          <w:lang w:val="en-US"/>
        </w:rPr>
        <w:t xml:space="preserve">leuB-Ag1 </w:t>
      </w:r>
      <w:r w:rsidRPr="004460DF">
        <w:rPr>
          <w:rFonts w:cs="Times New Roman"/>
          <w:color w:val="000000"/>
          <w:lang w:val="en-US"/>
        </w:rPr>
        <w:t xml:space="preserve">allele generates a wild-type </w:t>
      </w:r>
      <w:r w:rsidRPr="004460DF">
        <w:rPr>
          <w:rFonts w:cs="Times New Roman"/>
          <w:i/>
          <w:iCs/>
          <w:color w:val="000000"/>
          <w:lang w:val="en-US"/>
        </w:rPr>
        <w:t>leu</w:t>
      </w:r>
      <w:r w:rsidR="001C126D">
        <w:rPr>
          <w:rFonts w:cs="Times New Roman"/>
          <w:i/>
          <w:iCs/>
          <w:color w:val="000000"/>
          <w:lang w:val="en-US"/>
        </w:rPr>
        <w:t>B</w:t>
      </w:r>
      <w:r w:rsidRPr="00454CC5">
        <w:rPr>
          <w:rFonts w:cs="Times New Roman"/>
          <w:i/>
          <w:iCs/>
          <w:color w:val="000000"/>
          <w:vertAlign w:val="superscript"/>
          <w:lang w:val="en-US"/>
        </w:rPr>
        <w:t>+</w:t>
      </w:r>
      <w:r w:rsidRPr="004460DF">
        <w:rPr>
          <w:rFonts w:cs="Times New Roman"/>
          <w:i/>
          <w:iCs/>
          <w:color w:val="000000"/>
          <w:lang w:val="en-US"/>
        </w:rPr>
        <w:t xml:space="preserve"> </w:t>
      </w:r>
      <w:r w:rsidR="00E26909">
        <w:rPr>
          <w:rFonts w:cs="Times New Roman"/>
          <w:color w:val="000000"/>
          <w:lang w:val="en-US"/>
        </w:rPr>
        <w:t xml:space="preserve">gene, resulting in </w:t>
      </w:r>
      <w:r w:rsidRPr="004460DF">
        <w:rPr>
          <w:rFonts w:cs="Times New Roman"/>
          <w:color w:val="000000"/>
          <w:lang w:val="en-US"/>
        </w:rPr>
        <w:t>grow</w:t>
      </w:r>
      <w:r w:rsidR="00E26909">
        <w:rPr>
          <w:rFonts w:cs="Times New Roman"/>
          <w:color w:val="000000"/>
          <w:lang w:val="en-US"/>
        </w:rPr>
        <w:t>th</w:t>
      </w:r>
      <w:r w:rsidRPr="004460DF">
        <w:rPr>
          <w:rFonts w:cs="Times New Roman"/>
          <w:color w:val="000000"/>
          <w:lang w:val="en-US"/>
        </w:rPr>
        <w:t xml:space="preserve"> on media lacking leucine</w:t>
      </w:r>
      <w:r w:rsidR="001C126D">
        <w:rPr>
          <w:rFonts w:cs="Times New Roman"/>
          <w:color w:val="000000"/>
          <w:lang w:val="en-US"/>
        </w:rPr>
        <w:t xml:space="preserve"> (Leu</w:t>
      </w:r>
      <w:r w:rsidR="001C126D" w:rsidRPr="00454CC5">
        <w:rPr>
          <w:rFonts w:cs="Times New Roman"/>
          <w:color w:val="000000"/>
          <w:vertAlign w:val="superscript"/>
          <w:lang w:val="en-US"/>
        </w:rPr>
        <w:t>+</w:t>
      </w:r>
      <w:r w:rsidR="001C126D">
        <w:rPr>
          <w:rFonts w:cs="Times New Roman"/>
          <w:color w:val="000000"/>
          <w:lang w:val="en-US"/>
        </w:rPr>
        <w:t>)</w:t>
      </w:r>
      <w:r w:rsidR="002C1555">
        <w:rPr>
          <w:rFonts w:cs="Times New Roman"/>
          <w:color w:val="000000"/>
          <w:lang w:val="en-US"/>
        </w:rPr>
        <w:t>.</w:t>
      </w:r>
      <w:r w:rsidR="001C126D">
        <w:rPr>
          <w:rFonts w:cs="Times New Roman"/>
          <w:color w:val="000000"/>
          <w:lang w:val="en-US"/>
        </w:rPr>
        <w:t xml:space="preserve"> R</w:t>
      </w:r>
      <w:r w:rsidR="001C126D" w:rsidRPr="001C126D">
        <w:rPr>
          <w:rFonts w:cs="Times New Roman"/>
          <w:color w:val="000000"/>
          <w:lang w:val="en-US"/>
        </w:rPr>
        <w:t>ecombination frequency</w:t>
      </w:r>
      <w:r w:rsidR="001C126D">
        <w:rPr>
          <w:rFonts w:cs="Times New Roman"/>
          <w:color w:val="000000"/>
          <w:lang w:val="en-US"/>
        </w:rPr>
        <w:t xml:space="preserve"> per µg DNA </w:t>
      </w:r>
      <w:r w:rsidR="001C126D" w:rsidRPr="001C126D">
        <w:rPr>
          <w:rFonts w:cs="Times New Roman"/>
          <w:color w:val="000000"/>
          <w:lang w:val="en-US"/>
        </w:rPr>
        <w:t>(</w:t>
      </w:r>
      <w:r w:rsidR="001C126D" w:rsidRPr="00454CC5">
        <w:rPr>
          <w:rFonts w:ascii="Cambria" w:eastAsia="Cambria" w:hAnsi="Cambria" w:cs="Cambria"/>
          <w:color w:val="000000"/>
          <w:lang w:val="en-US"/>
        </w:rPr>
        <w:t>⨍</w:t>
      </w:r>
      <w:r w:rsidR="001C126D" w:rsidRPr="00454CC5">
        <w:rPr>
          <w:rFonts w:cs="Times New Roman"/>
          <w:color w:val="000000"/>
          <w:vertAlign w:val="subscript"/>
          <w:lang w:val="en-US"/>
        </w:rPr>
        <w:t>rec</w:t>
      </w:r>
      <w:r w:rsidR="001C126D" w:rsidRPr="00454CC5">
        <w:rPr>
          <w:rFonts w:cs="Times New Roman"/>
          <w:color w:val="000000"/>
          <w:lang w:val="en-US"/>
        </w:rPr>
        <w:t>)</w:t>
      </w:r>
      <w:r w:rsidR="001C126D" w:rsidRPr="001C126D">
        <w:rPr>
          <w:rFonts w:cs="Times New Roman"/>
          <w:color w:val="000000"/>
          <w:lang w:val="en-US"/>
        </w:rPr>
        <w:t xml:space="preserve"> was calculated from the </w:t>
      </w:r>
      <w:r w:rsidR="001C126D">
        <w:rPr>
          <w:rFonts w:cs="Times New Roman"/>
          <w:color w:val="000000"/>
          <w:lang w:val="en-US"/>
        </w:rPr>
        <w:t>number</w:t>
      </w:r>
      <w:r w:rsidR="001C126D" w:rsidRPr="001C126D">
        <w:rPr>
          <w:rFonts w:cs="Times New Roman"/>
          <w:color w:val="000000"/>
          <w:lang w:val="en-US"/>
        </w:rPr>
        <w:t xml:space="preserve"> of Leu</w:t>
      </w:r>
      <w:r w:rsidR="001C126D" w:rsidRPr="00454CC5">
        <w:rPr>
          <w:rFonts w:cs="Times New Roman"/>
          <w:color w:val="000000"/>
          <w:vertAlign w:val="superscript"/>
          <w:lang w:val="en-US"/>
        </w:rPr>
        <w:t>+</w:t>
      </w:r>
      <w:r w:rsidR="001C126D" w:rsidRPr="001C126D">
        <w:rPr>
          <w:rFonts w:cs="Times New Roman"/>
          <w:color w:val="000000"/>
          <w:lang w:val="en-US"/>
        </w:rPr>
        <w:t xml:space="preserve"> colonies</w:t>
      </w:r>
      <w:r w:rsidR="001C126D">
        <w:rPr>
          <w:rFonts w:cs="Times New Roman"/>
          <w:color w:val="000000"/>
          <w:lang w:val="en-US"/>
        </w:rPr>
        <w:t>, as a fraction of viable cells</w:t>
      </w:r>
      <w:r w:rsidR="001C126D" w:rsidRPr="001C126D">
        <w:rPr>
          <w:rFonts w:cs="Times New Roman"/>
          <w:color w:val="000000"/>
          <w:lang w:val="en-US"/>
        </w:rPr>
        <w:t>.</w:t>
      </w:r>
      <w:r w:rsidR="001C126D">
        <w:rPr>
          <w:rFonts w:cs="Times New Roman"/>
          <w:color w:val="000000"/>
          <w:lang w:val="en-US"/>
        </w:rPr>
        <w:t xml:space="preserve"> </w:t>
      </w:r>
      <w:r w:rsidR="001C126D" w:rsidRPr="001C126D">
        <w:rPr>
          <w:rFonts w:cs="Times New Roman"/>
          <w:color w:val="000000"/>
          <w:lang w:val="en-US"/>
        </w:rPr>
        <w:t>Viable cell count was de</w:t>
      </w:r>
      <w:r w:rsidR="001C126D">
        <w:rPr>
          <w:rFonts w:cs="Times New Roman"/>
          <w:color w:val="000000"/>
          <w:lang w:val="en-US"/>
        </w:rPr>
        <w:t xml:space="preserve">termined by plating on Hv-YPC+thymidine; </w:t>
      </w:r>
      <w:r w:rsidR="00BB3155" w:rsidRPr="00C012C2">
        <w:t>all</w:t>
      </w:r>
      <w:r w:rsidR="001C126D" w:rsidRPr="00C012C2">
        <w:t xml:space="preserve"> strains had equal transformation </w:t>
      </w:r>
      <w:r w:rsidR="006B16D9">
        <w:t>frequencies</w:t>
      </w:r>
      <w:r w:rsidR="001C126D" w:rsidRPr="00C012C2">
        <w:t xml:space="preserve"> (</w:t>
      </w:r>
      <w:r w:rsidR="005E5442">
        <w:t>0.0025</w:t>
      </w:r>
      <w:r w:rsidR="005E5442" w:rsidRPr="005E5442">
        <w:rPr>
          <w:rFonts w:cs="Times New Roman"/>
          <w:color w:val="000000"/>
          <w:lang w:val="en-US"/>
        </w:rPr>
        <w:t xml:space="preserve"> </w:t>
      </w:r>
      <w:r w:rsidR="005E5442">
        <w:rPr>
          <w:rFonts w:cs="Times New Roman"/>
          <w:color w:val="000000"/>
          <w:lang w:val="en-US"/>
        </w:rPr>
        <w:t>per µg DNA, as a fraction of viable cells</w:t>
      </w:r>
      <w:r w:rsidR="001C126D" w:rsidRPr="00C012C2">
        <w:t>).</w:t>
      </w:r>
    </w:p>
    <w:p w14:paraId="58550CF6" w14:textId="62AD1A73" w:rsidR="00501592" w:rsidRPr="00983B50" w:rsidRDefault="00501592" w:rsidP="009C7C08">
      <w:pPr>
        <w:spacing w:before="480"/>
        <w:rPr>
          <w:rFonts w:cs="Times New Roman"/>
          <w:b/>
          <w:color w:val="000000"/>
          <w:lang w:val="en-US"/>
        </w:rPr>
      </w:pPr>
      <w:r w:rsidRPr="00983B50">
        <w:rPr>
          <w:rFonts w:cs="Times New Roman"/>
          <w:b/>
          <w:color w:val="000000"/>
          <w:lang w:val="en-US"/>
        </w:rPr>
        <w:t>Figure S</w:t>
      </w:r>
      <w:r w:rsidR="00CB7EF0">
        <w:rPr>
          <w:rFonts w:cs="Times New Roman"/>
          <w:b/>
          <w:color w:val="000000"/>
          <w:lang w:val="en-US"/>
        </w:rPr>
        <w:t>2</w:t>
      </w:r>
    </w:p>
    <w:p w14:paraId="33E6C75F" w14:textId="44FDB21B" w:rsidR="00603FA9" w:rsidRPr="00BE0DAB" w:rsidRDefault="00E909B0" w:rsidP="00D7017B">
      <w:pPr>
        <w:jc w:val="left"/>
        <w:rPr>
          <w:color w:val="000000"/>
        </w:rPr>
      </w:pPr>
      <w:r w:rsidRPr="009C7C08">
        <w:rPr>
          <w:rFonts w:cs="Times New Roman"/>
          <w:b/>
        </w:rPr>
        <w:t>A)</w:t>
      </w:r>
      <w:r>
        <w:rPr>
          <w:rFonts w:cs="Times New Roman"/>
        </w:rPr>
        <w:t xml:space="preserve"> </w:t>
      </w:r>
      <w:r w:rsidR="00827DFC">
        <w:rPr>
          <w:rFonts w:cs="Times New Roman"/>
        </w:rPr>
        <w:t xml:space="preserve">Growth in broth of </w:t>
      </w:r>
      <w:r w:rsidRPr="00181C14">
        <w:rPr>
          <w:rFonts w:cs="Times New Roman"/>
          <w:i/>
        </w:rPr>
        <w:t>radB</w:t>
      </w:r>
      <w:r w:rsidRPr="00E909B0">
        <w:rPr>
          <w:rFonts w:cs="Times New Roman"/>
        </w:rPr>
        <w:t xml:space="preserve"> </w:t>
      </w:r>
      <w:r w:rsidR="00D7017B">
        <w:rPr>
          <w:rFonts w:cs="Times New Roman"/>
        </w:rPr>
        <w:t xml:space="preserve">deletion </w:t>
      </w:r>
      <w:r w:rsidRPr="00E909B0">
        <w:rPr>
          <w:rFonts w:cs="Times New Roman"/>
        </w:rPr>
        <w:t>strains</w:t>
      </w:r>
      <w:r w:rsidR="00BB5CC1">
        <w:rPr>
          <w:rFonts w:cs="Times New Roman"/>
        </w:rPr>
        <w:t xml:space="preserve"> carrying </w:t>
      </w:r>
      <w:r w:rsidRPr="00E909B0">
        <w:rPr>
          <w:rFonts w:cs="Times New Roman"/>
        </w:rPr>
        <w:t>suppressor mutations</w:t>
      </w:r>
      <w:r w:rsidR="00827DFC">
        <w:rPr>
          <w:rFonts w:cs="Times New Roman"/>
        </w:rPr>
        <w:t>, which</w:t>
      </w:r>
      <w:r w:rsidR="00BB5CC1" w:rsidRPr="00E909B0">
        <w:rPr>
          <w:rFonts w:cs="Times New Roman"/>
        </w:rPr>
        <w:t xml:space="preserve"> </w:t>
      </w:r>
      <w:r w:rsidR="00BB5CC1">
        <w:rPr>
          <w:rFonts w:cs="Times New Roman"/>
        </w:rPr>
        <w:t>were isolated</w:t>
      </w:r>
      <w:r w:rsidRPr="00E909B0">
        <w:rPr>
          <w:rFonts w:cs="Times New Roman"/>
        </w:rPr>
        <w:t xml:space="preserve"> </w:t>
      </w:r>
      <w:r w:rsidR="00BB5CC1">
        <w:rPr>
          <w:rFonts w:cs="Times New Roman"/>
        </w:rPr>
        <w:t>on</w:t>
      </w:r>
      <w:r w:rsidRPr="00E909B0">
        <w:rPr>
          <w:rFonts w:cs="Times New Roman"/>
        </w:rPr>
        <w:t xml:space="preserve"> </w:t>
      </w:r>
      <w:r w:rsidR="00BB5CC1">
        <w:rPr>
          <w:rFonts w:cs="Times New Roman"/>
        </w:rPr>
        <w:t xml:space="preserve">the basis of </w:t>
      </w:r>
      <w:r w:rsidRPr="00E909B0">
        <w:rPr>
          <w:rFonts w:cs="Times New Roman"/>
        </w:rPr>
        <w:t>faster growth</w:t>
      </w:r>
      <w:r w:rsidR="00827DFC">
        <w:rPr>
          <w:rFonts w:cs="Times New Roman"/>
        </w:rPr>
        <w:t xml:space="preserve"> (d</w:t>
      </w:r>
      <w:r w:rsidR="00827DFC" w:rsidRPr="00AA47FF">
        <w:rPr>
          <w:rFonts w:cs="Times New Roman"/>
        </w:rPr>
        <w:t xml:space="preserve">ata was plotted </w:t>
      </w:r>
      <w:r w:rsidR="00827DFC">
        <w:rPr>
          <w:rFonts w:cs="Times New Roman"/>
        </w:rPr>
        <w:t>as in Figure 2B)</w:t>
      </w:r>
      <w:r w:rsidRPr="00E909B0">
        <w:rPr>
          <w:rFonts w:cs="Times New Roman"/>
        </w:rPr>
        <w:t>.</w:t>
      </w:r>
      <w:r>
        <w:rPr>
          <w:rFonts w:cs="Times New Roman"/>
        </w:rPr>
        <w:t xml:space="preserve"> H188 was isolated as a </w:t>
      </w:r>
      <w:r w:rsidR="00BB5CC1">
        <w:rPr>
          <w:rFonts w:cs="Times New Roman"/>
        </w:rPr>
        <w:t xml:space="preserve">spontaneous </w:t>
      </w:r>
      <w:r>
        <w:rPr>
          <w:rFonts w:cs="Times New Roman"/>
        </w:rPr>
        <w:t xml:space="preserve">fast-growing </w:t>
      </w:r>
      <w:r w:rsidR="00BB5CC1">
        <w:rPr>
          <w:rFonts w:cs="Times New Roman"/>
        </w:rPr>
        <w:t>mutant of H187, and</w:t>
      </w:r>
      <w:r>
        <w:rPr>
          <w:rFonts w:cs="Times New Roman"/>
        </w:rPr>
        <w:t xml:space="preserve"> H1309 was isolated as a fast-growing </w:t>
      </w:r>
      <w:r w:rsidR="00BB5CC1">
        <w:rPr>
          <w:rFonts w:cs="Times New Roman"/>
        </w:rPr>
        <w:t>mutant</w:t>
      </w:r>
      <w:r>
        <w:rPr>
          <w:rFonts w:cs="Times New Roman"/>
        </w:rPr>
        <w:t xml:space="preserve"> of H64 following treatment with EMS</w:t>
      </w:r>
      <w:r w:rsidR="00BB5CC1">
        <w:rPr>
          <w:rFonts w:cs="Times New Roman"/>
        </w:rPr>
        <w:t>; the wild-type H26 is shown for comparison</w:t>
      </w:r>
      <w:r>
        <w:rPr>
          <w:rFonts w:cs="Times New Roman"/>
        </w:rPr>
        <w:t>.</w:t>
      </w:r>
      <w:r w:rsidRPr="00E909B0">
        <w:rPr>
          <w:rFonts w:cs="Times New Roman"/>
        </w:rPr>
        <w:t xml:space="preserve"> </w:t>
      </w:r>
      <w:r w:rsidR="008C3158">
        <w:t>T</w:t>
      </w:r>
      <w:r>
        <w:t xml:space="preserve">he </w:t>
      </w:r>
      <w:r w:rsidR="008C3158">
        <w:rPr>
          <w:i/>
        </w:rPr>
        <w:t>radA-A196V</w:t>
      </w:r>
      <w:r w:rsidR="008C3158">
        <w:t xml:space="preserve"> suppressor </w:t>
      </w:r>
      <w:r>
        <w:t xml:space="preserve">mutation </w:t>
      </w:r>
      <w:r w:rsidR="008C3158">
        <w:t>in H188</w:t>
      </w:r>
      <w:r>
        <w:t xml:space="preserve"> </w:t>
      </w:r>
      <w:r w:rsidR="008C3158">
        <w:t>was isolated in</w:t>
      </w:r>
      <w:r>
        <w:t xml:space="preserve"> </w:t>
      </w:r>
      <w:r w:rsidR="008C3158">
        <w:t xml:space="preserve">a </w:t>
      </w:r>
      <w:r>
        <w:t xml:space="preserve">strain </w:t>
      </w:r>
      <w:r w:rsidR="008C3158">
        <w:t>deleted</w:t>
      </w:r>
      <w:r>
        <w:t xml:space="preserve"> </w:t>
      </w:r>
      <w:r w:rsidR="008C3158">
        <w:t xml:space="preserve">for </w:t>
      </w:r>
      <w:r w:rsidRPr="008C3158">
        <w:rPr>
          <w:i/>
        </w:rPr>
        <w:t>hjc</w:t>
      </w:r>
      <w:r>
        <w:t xml:space="preserve">, </w:t>
      </w:r>
      <w:r w:rsidR="008C3158">
        <w:t>but subsequent analysis showed</w:t>
      </w:r>
      <w:r>
        <w:t xml:space="preserve"> that </w:t>
      </w:r>
      <w:r w:rsidR="008C3158">
        <w:t>Hjc</w:t>
      </w:r>
      <w:r>
        <w:t xml:space="preserve"> plays no role in suppression</w:t>
      </w:r>
      <w:r w:rsidR="008C3158">
        <w:t xml:space="preserve"> of the </w:t>
      </w:r>
      <w:r w:rsidR="008C3158">
        <w:rPr>
          <w:i/>
        </w:rPr>
        <w:t>radB</w:t>
      </w:r>
      <w:r w:rsidR="008C3158">
        <w:t xml:space="preserve"> phenotype</w:t>
      </w:r>
      <w:r>
        <w:t xml:space="preserve"> (</w:t>
      </w:r>
      <w:r w:rsidR="00E5645D">
        <w:t>compare with</w:t>
      </w:r>
      <w:r w:rsidR="00D7017B">
        <w:t xml:space="preserve"> </w:t>
      </w:r>
      <w:r>
        <w:t xml:space="preserve">Figure </w:t>
      </w:r>
      <w:r w:rsidR="00827DFC">
        <w:t>3B</w:t>
      </w:r>
      <w:r w:rsidR="00E5645D">
        <w:t xml:space="preserve"> and 3D</w:t>
      </w:r>
      <w:r>
        <w:t xml:space="preserve">). </w:t>
      </w:r>
      <w:r w:rsidR="00795345">
        <w:rPr>
          <w:b/>
        </w:rPr>
        <w:t>B</w:t>
      </w:r>
      <w:r w:rsidR="00795345" w:rsidRPr="009C7C08">
        <w:rPr>
          <w:b/>
        </w:rPr>
        <w:t>)</w:t>
      </w:r>
      <w:r w:rsidR="00795345">
        <w:t xml:space="preserve"> The fast-growing mutant H188 derived from </w:t>
      </w:r>
      <w:r w:rsidR="00795345" w:rsidRPr="00795345">
        <w:rPr>
          <w:i/>
        </w:rPr>
        <w:t>radB</w:t>
      </w:r>
      <w:r w:rsidR="00D7017B">
        <w:rPr>
          <w:i/>
        </w:rPr>
        <w:t>∆b/b</w:t>
      </w:r>
      <w:r w:rsidR="00795345" w:rsidRPr="00795345">
        <w:rPr>
          <w:i/>
        </w:rPr>
        <w:t xml:space="preserve"> ∆hjc</w:t>
      </w:r>
      <w:r w:rsidR="00795345">
        <w:t xml:space="preserve"> strain H187 </w:t>
      </w:r>
      <w:r w:rsidR="00D7017B">
        <w:t>does not exhibit</w:t>
      </w:r>
      <w:r w:rsidR="00795345">
        <w:t xml:space="preserve"> the UV-sensitivity associated with </w:t>
      </w:r>
      <w:r w:rsidR="00B62EDC">
        <w:t>deletion</w:t>
      </w:r>
      <w:r w:rsidR="00B62EDC" w:rsidRPr="00795345">
        <w:rPr>
          <w:i/>
        </w:rPr>
        <w:t xml:space="preserve"> </w:t>
      </w:r>
      <w:r w:rsidR="00B62EDC">
        <w:t xml:space="preserve">of </w:t>
      </w:r>
      <w:r w:rsidR="00795345" w:rsidRPr="00795345">
        <w:rPr>
          <w:i/>
        </w:rPr>
        <w:t>radB</w:t>
      </w:r>
      <w:r w:rsidR="00B62EDC">
        <w:t>;</w:t>
      </w:r>
      <w:r w:rsidR="00795345">
        <w:t xml:space="preserve"> deletion of </w:t>
      </w:r>
      <w:r w:rsidR="00795345">
        <w:rPr>
          <w:i/>
        </w:rPr>
        <w:t>hjc</w:t>
      </w:r>
      <w:r w:rsidR="00795345">
        <w:t xml:space="preserve"> has </w:t>
      </w:r>
      <w:r w:rsidR="00D7017B">
        <w:t xml:space="preserve">only a </w:t>
      </w:r>
      <w:r w:rsidR="00795345">
        <w:t>small effect on UV-sensitivity</w:t>
      </w:r>
      <w:r w:rsidR="00D7017B">
        <w:t xml:space="preserve"> (H26 vs H187)</w:t>
      </w:r>
      <w:r w:rsidR="00795345">
        <w:t xml:space="preserve"> </w:t>
      </w:r>
      <w:r w:rsidR="00795345">
        <w:fldChar w:fldCharType="begin"/>
      </w:r>
      <w:r w:rsidR="00795345">
        <w:instrText xml:space="preserve"> ADDIN EN.CITE &lt;EndNote&gt;&lt;Cite&gt;&lt;Author&gt;Lestini&lt;/Author&gt;&lt;Year&gt;2010&lt;/Year&gt;&lt;RecNum&gt;21&lt;/RecNum&gt;&lt;DisplayText&gt;[17]&lt;/DisplayText&gt;&lt;record&gt;&lt;rec-number&gt;17&lt;/rec-number&gt;&lt;foreign-keys&gt;&lt;key app="EN" db-id="x50fx059a9zzd3ed22npatv8v2px0eedr2pv"&gt;17&lt;/key&gt;&lt;/foreign-keys&gt;&lt;ref-type name="Journal Article"&gt;17&lt;/ref-type&gt;&lt;contributors&gt;&lt;authors&gt;&lt;author&gt;Lestini, R.&lt;/author&gt;&lt;author&gt;Duan, Z.&lt;/author&gt;&lt;author&gt;Allers, T.&lt;/author&gt;&lt;/authors&gt;&lt;/contributors&gt;&lt;auth-address&gt;Institute of Genetics, School of Biology, University of Nottingham, Queen&amp;apos;s Medical Centre, Nottingham, United Kingdom.&lt;/auth-address&gt;&lt;titles&gt;&lt;title&gt;The archaeal Xpf/Mus81/FANCM homolog Hef and the Holliday junction resolvase Hjc define alternative pathways that are essential for cell viability in Haloferax volcanii&lt;/title&gt;&lt;secondary-title&gt;DNA Repair (Amst)&lt;/secondary-title&gt;&lt;alt-title&gt;DNA repair&lt;/alt-title&gt;&lt;/titles&gt;&lt;pages&gt;994-1002&lt;/pages&gt;&lt;volume&gt;9&lt;/volume&gt;&lt;number&gt;9&lt;/number&gt;&lt;edition&gt;2010/07/30&lt;/edition&gt;&lt;keywords&gt;&lt;keyword&gt;Archaeal Proteins/*metabolism&lt;/keyword&gt;&lt;keyword&gt;Haloferax volcanii/cytology/*metabolism&lt;/keyword&gt;&lt;/keywords&gt;&lt;dates&gt;&lt;year&gt;2010&lt;/year&gt;&lt;pub-dates&gt;&lt;date&gt;Sep 4&lt;/date&gt;&lt;/pub-dates&gt;&lt;/dates&gt;&lt;isbn&gt;1568-7856 (Electronic)&amp;#xD;1568-7856 (Linking)&lt;/isbn&gt;&lt;accession-num&gt;20667794&lt;/accession-num&gt;&lt;work-type&gt;Research Support, Non-U.S. Gov&amp;apos;t&lt;/work-type&gt;&lt;urls&gt;&lt;related-urls&gt;&lt;url&gt;http://www.ncbi.nlm.nih.gov/pubmed/20667794&lt;/url&gt;&lt;/related-urls&gt;&lt;/urls&gt;&lt;electronic-resource-num&gt;10.1016/j.dnarep.2010.06.012&lt;/electronic-resource-num&gt;&lt;language&gt;eng&lt;/language&gt;&lt;/record&gt;&lt;/Cite&gt;&lt;/EndNote&gt;</w:instrText>
      </w:r>
      <w:r w:rsidR="00795345">
        <w:fldChar w:fldCharType="separate"/>
      </w:r>
      <w:r w:rsidR="00795345">
        <w:rPr>
          <w:noProof/>
        </w:rPr>
        <w:t>[</w:t>
      </w:r>
      <w:hyperlink w:anchor="_ENREF_17" w:tooltip="Lestini, 2010 #21" w:history="1">
        <w:r w:rsidR="00795345">
          <w:rPr>
            <w:noProof/>
          </w:rPr>
          <w:t>17</w:t>
        </w:r>
      </w:hyperlink>
      <w:r w:rsidR="00795345">
        <w:rPr>
          <w:noProof/>
        </w:rPr>
        <w:t>]</w:t>
      </w:r>
      <w:r w:rsidR="00795345">
        <w:fldChar w:fldCharType="end"/>
      </w:r>
      <w:r w:rsidR="00795345">
        <w:t xml:space="preserve">. </w:t>
      </w:r>
      <w:r w:rsidR="00795345">
        <w:rPr>
          <w:b/>
        </w:rPr>
        <w:t>C</w:t>
      </w:r>
      <w:r w:rsidRPr="009C7C08">
        <w:rPr>
          <w:b/>
        </w:rPr>
        <w:t>)</w:t>
      </w:r>
      <w:r>
        <w:t xml:space="preserve"> </w:t>
      </w:r>
      <w:r w:rsidR="00501592" w:rsidRPr="00BE0DAB">
        <w:rPr>
          <w:rFonts w:cs="Times New Roman"/>
          <w:color w:val="000000"/>
          <w:lang w:val="en-US"/>
        </w:rPr>
        <w:t xml:space="preserve">The fast-growing </w:t>
      </w:r>
      <w:r w:rsidR="00D7017B">
        <w:rPr>
          <w:rFonts w:cs="Times New Roman"/>
          <w:color w:val="000000"/>
          <w:lang w:val="en-US"/>
        </w:rPr>
        <w:t>mutant H1309</w:t>
      </w:r>
      <w:r w:rsidR="00501592" w:rsidRPr="00BE0DAB">
        <w:rPr>
          <w:rFonts w:cs="Times New Roman"/>
          <w:color w:val="000000"/>
          <w:lang w:val="en-US"/>
        </w:rPr>
        <w:t xml:space="preserve"> </w:t>
      </w:r>
      <w:r w:rsidR="00D7017B">
        <w:rPr>
          <w:rFonts w:cs="Times New Roman"/>
          <w:color w:val="000000"/>
          <w:lang w:val="en-US"/>
        </w:rPr>
        <w:t xml:space="preserve">derived from </w:t>
      </w:r>
      <w:r w:rsidR="00D7017B" w:rsidRPr="00795345">
        <w:rPr>
          <w:i/>
        </w:rPr>
        <w:t>radB</w:t>
      </w:r>
      <w:r w:rsidR="00D7017B">
        <w:rPr>
          <w:i/>
        </w:rPr>
        <w:t xml:space="preserve">∆b/b </w:t>
      </w:r>
      <w:r w:rsidR="00D7017B">
        <w:t>strain H64</w:t>
      </w:r>
      <w:r w:rsidR="00501592" w:rsidRPr="00BE0DAB">
        <w:rPr>
          <w:rFonts w:cs="Times New Roman"/>
          <w:color w:val="000000"/>
          <w:lang w:val="en-US"/>
        </w:rPr>
        <w:t xml:space="preserve"> </w:t>
      </w:r>
      <w:r w:rsidR="00D7017B">
        <w:t xml:space="preserve">does not exhibit the UV-sensitivity associated with </w:t>
      </w:r>
      <w:r w:rsidR="00B62EDC">
        <w:t>deletion</w:t>
      </w:r>
      <w:r w:rsidR="00B62EDC" w:rsidRPr="00795345">
        <w:rPr>
          <w:i/>
        </w:rPr>
        <w:t xml:space="preserve"> </w:t>
      </w:r>
      <w:r w:rsidR="00B62EDC">
        <w:t xml:space="preserve">of </w:t>
      </w:r>
      <w:r w:rsidR="00D7017B" w:rsidRPr="00795345">
        <w:rPr>
          <w:i/>
        </w:rPr>
        <w:t>radB</w:t>
      </w:r>
      <w:r w:rsidR="00501592" w:rsidRPr="00BE0DAB">
        <w:rPr>
          <w:rFonts w:cs="Times New Roman"/>
          <w:color w:val="000000"/>
          <w:lang w:val="en-US"/>
        </w:rPr>
        <w:t>.</w:t>
      </w:r>
      <w:r w:rsidR="00501592" w:rsidRPr="005A610E">
        <w:t xml:space="preserve"> </w:t>
      </w:r>
      <w:r w:rsidR="00501592" w:rsidRPr="00021C73">
        <w:t xml:space="preserve">Survival is relative to an unirradiated control. Each data point is an average of </w:t>
      </w:r>
      <w:r w:rsidR="00755E24">
        <w:t>≥</w:t>
      </w:r>
      <w:r w:rsidR="00501592" w:rsidRPr="00021C73">
        <w:t>3 independent repeats; standard error is shown.</w:t>
      </w:r>
    </w:p>
    <w:sectPr w:rsidR="00603FA9" w:rsidRPr="00BE0DAB" w:rsidSect="00454CC5">
      <w:pgSz w:w="11900" w:h="16840"/>
      <w:pgMar w:top="1440" w:right="1440" w:bottom="1440" w:left="1440" w:header="709" w:footer="709" w:gutter="0"/>
      <w:lnNumType w:countBy="1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1EDE53" w14:textId="77777777" w:rsidR="003275E4" w:rsidRDefault="003275E4" w:rsidP="00F04670">
      <w:pPr>
        <w:spacing w:after="0" w:line="240" w:lineRule="auto"/>
      </w:pPr>
      <w:r>
        <w:separator/>
      </w:r>
    </w:p>
  </w:endnote>
  <w:endnote w:type="continuationSeparator" w:id="0">
    <w:p w14:paraId="18F59705" w14:textId="77777777" w:rsidR="003275E4" w:rsidRDefault="003275E4" w:rsidP="00F04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B46236" w14:textId="77777777" w:rsidR="00833A19" w:rsidRDefault="00833A19" w:rsidP="00B36D5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7B33F" w14:textId="77777777" w:rsidR="00833A19" w:rsidRDefault="00833A19" w:rsidP="00F0467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6F10EB" w14:textId="77777777" w:rsidR="00833A19" w:rsidRPr="00F04670" w:rsidRDefault="00833A19" w:rsidP="00B36D5F">
    <w:pPr>
      <w:pStyle w:val="Footer"/>
      <w:framePr w:wrap="none" w:vAnchor="text" w:hAnchor="margin" w:xAlign="right" w:y="1"/>
      <w:rPr>
        <w:rStyle w:val="PageNumber"/>
        <w:i/>
      </w:rPr>
    </w:pPr>
    <w:r w:rsidRPr="00F04670">
      <w:rPr>
        <w:rStyle w:val="PageNumber"/>
        <w:i/>
      </w:rPr>
      <w:fldChar w:fldCharType="begin"/>
    </w:r>
    <w:r w:rsidRPr="00F04670">
      <w:rPr>
        <w:rStyle w:val="PageNumber"/>
        <w:i/>
      </w:rPr>
      <w:instrText xml:space="preserve">PAGE  </w:instrText>
    </w:r>
    <w:r w:rsidRPr="00F04670">
      <w:rPr>
        <w:rStyle w:val="PageNumber"/>
        <w:i/>
      </w:rPr>
      <w:fldChar w:fldCharType="separate"/>
    </w:r>
    <w:r w:rsidR="007879B3">
      <w:rPr>
        <w:rStyle w:val="PageNumber"/>
        <w:i/>
        <w:noProof/>
      </w:rPr>
      <w:t>1</w:t>
    </w:r>
    <w:r w:rsidRPr="00F04670">
      <w:rPr>
        <w:rStyle w:val="PageNumber"/>
        <w:i/>
      </w:rPr>
      <w:fldChar w:fldCharType="end"/>
    </w:r>
  </w:p>
  <w:p w14:paraId="730809DB" w14:textId="77777777" w:rsidR="00833A19" w:rsidRDefault="00833A19" w:rsidP="00F046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6A5141" w14:textId="77777777" w:rsidR="003275E4" w:rsidRDefault="003275E4" w:rsidP="00F04670">
      <w:pPr>
        <w:spacing w:after="0" w:line="240" w:lineRule="auto"/>
      </w:pPr>
      <w:r>
        <w:separator/>
      </w:r>
    </w:p>
  </w:footnote>
  <w:footnote w:type="continuationSeparator" w:id="0">
    <w:p w14:paraId="07635D19" w14:textId="77777777" w:rsidR="003275E4" w:rsidRDefault="003275E4" w:rsidP="00F046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87078"/>
    <w:multiLevelType w:val="hybridMultilevel"/>
    <w:tmpl w:val="DF626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CC1F58"/>
    <w:multiLevelType w:val="hybridMultilevel"/>
    <w:tmpl w:val="5D3E7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587D86"/>
    <w:multiLevelType w:val="hybridMultilevel"/>
    <w:tmpl w:val="8E584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887621"/>
    <w:multiLevelType w:val="hybridMultilevel"/>
    <w:tmpl w:val="4E663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867DF8"/>
    <w:multiLevelType w:val="multilevel"/>
    <w:tmpl w:val="3D16F796"/>
    <w:lvl w:ilvl="0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D350F"/>
    <w:multiLevelType w:val="hybridMultilevel"/>
    <w:tmpl w:val="96026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7932A4"/>
    <w:multiLevelType w:val="hybridMultilevel"/>
    <w:tmpl w:val="D97C0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7175CB"/>
    <w:multiLevelType w:val="hybridMultilevel"/>
    <w:tmpl w:val="05F24F20"/>
    <w:lvl w:ilvl="0" w:tplc="1512B5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245CAB"/>
    <w:multiLevelType w:val="hybridMultilevel"/>
    <w:tmpl w:val="BD16A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CC2710"/>
    <w:multiLevelType w:val="hybridMultilevel"/>
    <w:tmpl w:val="8BB04B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1C005F38"/>
    <w:multiLevelType w:val="hybridMultilevel"/>
    <w:tmpl w:val="4E56B0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1524FF"/>
    <w:multiLevelType w:val="hybridMultilevel"/>
    <w:tmpl w:val="FAA8B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99F74F3"/>
    <w:multiLevelType w:val="hybridMultilevel"/>
    <w:tmpl w:val="9FE8F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A176C97"/>
    <w:multiLevelType w:val="hybridMultilevel"/>
    <w:tmpl w:val="4DC25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D04259E"/>
    <w:multiLevelType w:val="hybridMultilevel"/>
    <w:tmpl w:val="7832A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A632B69"/>
    <w:multiLevelType w:val="hybridMultilevel"/>
    <w:tmpl w:val="06A674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3C037E95"/>
    <w:multiLevelType w:val="hybridMultilevel"/>
    <w:tmpl w:val="B274AC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C2F130F"/>
    <w:multiLevelType w:val="hybridMultilevel"/>
    <w:tmpl w:val="A6966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BC74EB"/>
    <w:multiLevelType w:val="hybridMultilevel"/>
    <w:tmpl w:val="4C2C9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F417D45"/>
    <w:multiLevelType w:val="hybridMultilevel"/>
    <w:tmpl w:val="4AB0B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CE55D72"/>
    <w:multiLevelType w:val="hybridMultilevel"/>
    <w:tmpl w:val="4524C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01D53C1"/>
    <w:multiLevelType w:val="hybridMultilevel"/>
    <w:tmpl w:val="D39A7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2F60745"/>
    <w:multiLevelType w:val="hybridMultilevel"/>
    <w:tmpl w:val="2FB24BBC"/>
    <w:lvl w:ilvl="0" w:tplc="1346B53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5A104C4"/>
    <w:multiLevelType w:val="hybridMultilevel"/>
    <w:tmpl w:val="1EC25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E6945B4"/>
    <w:multiLevelType w:val="hybridMultilevel"/>
    <w:tmpl w:val="3D16F796"/>
    <w:lvl w:ilvl="0" w:tplc="A23C519C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12"/>
  </w:num>
  <w:num w:numId="4">
    <w:abstractNumId w:val="17"/>
  </w:num>
  <w:num w:numId="5">
    <w:abstractNumId w:val="23"/>
  </w:num>
  <w:num w:numId="6">
    <w:abstractNumId w:val="6"/>
  </w:num>
  <w:num w:numId="7">
    <w:abstractNumId w:val="14"/>
  </w:num>
  <w:num w:numId="8">
    <w:abstractNumId w:val="9"/>
  </w:num>
  <w:num w:numId="9">
    <w:abstractNumId w:val="20"/>
  </w:num>
  <w:num w:numId="10">
    <w:abstractNumId w:val="5"/>
  </w:num>
  <w:num w:numId="11">
    <w:abstractNumId w:val="1"/>
  </w:num>
  <w:num w:numId="12">
    <w:abstractNumId w:val="19"/>
  </w:num>
  <w:num w:numId="13">
    <w:abstractNumId w:val="11"/>
  </w:num>
  <w:num w:numId="14">
    <w:abstractNumId w:val="10"/>
  </w:num>
  <w:num w:numId="15">
    <w:abstractNumId w:val="15"/>
  </w:num>
  <w:num w:numId="16">
    <w:abstractNumId w:val="16"/>
  </w:num>
  <w:num w:numId="17">
    <w:abstractNumId w:val="18"/>
  </w:num>
  <w:num w:numId="18">
    <w:abstractNumId w:val="13"/>
  </w:num>
  <w:num w:numId="19">
    <w:abstractNumId w:val="2"/>
  </w:num>
  <w:num w:numId="20">
    <w:abstractNumId w:val="22"/>
  </w:num>
  <w:num w:numId="21">
    <w:abstractNumId w:val="21"/>
  </w:num>
  <w:num w:numId="22">
    <w:abstractNumId w:val="0"/>
  </w:num>
  <w:num w:numId="23">
    <w:abstractNumId w:val="7"/>
  </w:num>
  <w:num w:numId="24">
    <w:abstractNumId w:val="24"/>
  </w:num>
  <w:num w:numId="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revisionView w:markup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50fx059a9zzd3ed22npatv8v2px0eedr2pv&quot;&gt;Paper travelling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8630B8"/>
    <w:rsid w:val="0000044C"/>
    <w:rsid w:val="000207BB"/>
    <w:rsid w:val="0004276B"/>
    <w:rsid w:val="000478AC"/>
    <w:rsid w:val="000509D6"/>
    <w:rsid w:val="0005631C"/>
    <w:rsid w:val="00065AD5"/>
    <w:rsid w:val="00072FAB"/>
    <w:rsid w:val="00074CF1"/>
    <w:rsid w:val="00081620"/>
    <w:rsid w:val="00082C67"/>
    <w:rsid w:val="00086D61"/>
    <w:rsid w:val="00090CF9"/>
    <w:rsid w:val="00091227"/>
    <w:rsid w:val="00093857"/>
    <w:rsid w:val="0009446C"/>
    <w:rsid w:val="000A2798"/>
    <w:rsid w:val="000A44C2"/>
    <w:rsid w:val="000A7528"/>
    <w:rsid w:val="000C01F3"/>
    <w:rsid w:val="000C2079"/>
    <w:rsid w:val="000C6BCF"/>
    <w:rsid w:val="000C7C6F"/>
    <w:rsid w:val="000D591E"/>
    <w:rsid w:val="000D5BA3"/>
    <w:rsid w:val="000D5C8D"/>
    <w:rsid w:val="000D6729"/>
    <w:rsid w:val="000E56E8"/>
    <w:rsid w:val="000E63FE"/>
    <w:rsid w:val="000F24EE"/>
    <w:rsid w:val="000F3FDD"/>
    <w:rsid w:val="00100309"/>
    <w:rsid w:val="001117E0"/>
    <w:rsid w:val="00111E05"/>
    <w:rsid w:val="001137A7"/>
    <w:rsid w:val="001241C8"/>
    <w:rsid w:val="00124A29"/>
    <w:rsid w:val="00125FAD"/>
    <w:rsid w:val="001328E4"/>
    <w:rsid w:val="001434E2"/>
    <w:rsid w:val="00143CCB"/>
    <w:rsid w:val="0014631F"/>
    <w:rsid w:val="00146D6D"/>
    <w:rsid w:val="00154B44"/>
    <w:rsid w:val="00157B51"/>
    <w:rsid w:val="00170113"/>
    <w:rsid w:val="00171D22"/>
    <w:rsid w:val="00172B10"/>
    <w:rsid w:val="00180FAA"/>
    <w:rsid w:val="00181C14"/>
    <w:rsid w:val="001877CE"/>
    <w:rsid w:val="001936EB"/>
    <w:rsid w:val="00193D2D"/>
    <w:rsid w:val="00194891"/>
    <w:rsid w:val="00195D96"/>
    <w:rsid w:val="001A275C"/>
    <w:rsid w:val="001A6C2A"/>
    <w:rsid w:val="001B7436"/>
    <w:rsid w:val="001B7BC5"/>
    <w:rsid w:val="001C126D"/>
    <w:rsid w:val="001C7E4E"/>
    <w:rsid w:val="001E79D2"/>
    <w:rsid w:val="00201FEA"/>
    <w:rsid w:val="0020651A"/>
    <w:rsid w:val="00215074"/>
    <w:rsid w:val="00222243"/>
    <w:rsid w:val="002273BD"/>
    <w:rsid w:val="0024427B"/>
    <w:rsid w:val="002442D3"/>
    <w:rsid w:val="00245DF0"/>
    <w:rsid w:val="0026034A"/>
    <w:rsid w:val="00264CC7"/>
    <w:rsid w:val="00271BB7"/>
    <w:rsid w:val="0027635C"/>
    <w:rsid w:val="0028238E"/>
    <w:rsid w:val="00286995"/>
    <w:rsid w:val="002A0DF1"/>
    <w:rsid w:val="002A3E05"/>
    <w:rsid w:val="002B5A55"/>
    <w:rsid w:val="002B616A"/>
    <w:rsid w:val="002C0264"/>
    <w:rsid w:val="002C1555"/>
    <w:rsid w:val="002C15E2"/>
    <w:rsid w:val="002C3B62"/>
    <w:rsid w:val="002D1ADB"/>
    <w:rsid w:val="002E246E"/>
    <w:rsid w:val="002F0617"/>
    <w:rsid w:val="002F5378"/>
    <w:rsid w:val="0030514D"/>
    <w:rsid w:val="003058EC"/>
    <w:rsid w:val="00310163"/>
    <w:rsid w:val="003152D2"/>
    <w:rsid w:val="00320274"/>
    <w:rsid w:val="003225FD"/>
    <w:rsid w:val="003275E4"/>
    <w:rsid w:val="00327D44"/>
    <w:rsid w:val="00333ADA"/>
    <w:rsid w:val="0033663E"/>
    <w:rsid w:val="0035620A"/>
    <w:rsid w:val="00357C93"/>
    <w:rsid w:val="00366A68"/>
    <w:rsid w:val="00377988"/>
    <w:rsid w:val="003814DC"/>
    <w:rsid w:val="00384810"/>
    <w:rsid w:val="00387185"/>
    <w:rsid w:val="00387DB5"/>
    <w:rsid w:val="003A3462"/>
    <w:rsid w:val="003A57A1"/>
    <w:rsid w:val="003B020A"/>
    <w:rsid w:val="003B4B0A"/>
    <w:rsid w:val="003B59A6"/>
    <w:rsid w:val="003C0F42"/>
    <w:rsid w:val="003C6FD7"/>
    <w:rsid w:val="003D1012"/>
    <w:rsid w:val="003D2280"/>
    <w:rsid w:val="003D4007"/>
    <w:rsid w:val="003D7D37"/>
    <w:rsid w:val="003E15AD"/>
    <w:rsid w:val="003F0ADD"/>
    <w:rsid w:val="004075F9"/>
    <w:rsid w:val="004115C6"/>
    <w:rsid w:val="00430FF0"/>
    <w:rsid w:val="00435834"/>
    <w:rsid w:val="004372C2"/>
    <w:rsid w:val="00440409"/>
    <w:rsid w:val="004468EA"/>
    <w:rsid w:val="00454CC5"/>
    <w:rsid w:val="004603C8"/>
    <w:rsid w:val="00461365"/>
    <w:rsid w:val="00463556"/>
    <w:rsid w:val="00465DE4"/>
    <w:rsid w:val="00466DF2"/>
    <w:rsid w:val="0047086B"/>
    <w:rsid w:val="00476950"/>
    <w:rsid w:val="00480281"/>
    <w:rsid w:val="004B3E1B"/>
    <w:rsid w:val="004C548B"/>
    <w:rsid w:val="004C5553"/>
    <w:rsid w:val="004C739C"/>
    <w:rsid w:val="004E0C7F"/>
    <w:rsid w:val="004F0444"/>
    <w:rsid w:val="004F0932"/>
    <w:rsid w:val="004F1C29"/>
    <w:rsid w:val="004F5C29"/>
    <w:rsid w:val="00501592"/>
    <w:rsid w:val="00503612"/>
    <w:rsid w:val="00510DB7"/>
    <w:rsid w:val="005223FB"/>
    <w:rsid w:val="005249FA"/>
    <w:rsid w:val="00524D0E"/>
    <w:rsid w:val="005309A1"/>
    <w:rsid w:val="00531580"/>
    <w:rsid w:val="005349E7"/>
    <w:rsid w:val="00534DB8"/>
    <w:rsid w:val="005356A7"/>
    <w:rsid w:val="00536D1D"/>
    <w:rsid w:val="0054062C"/>
    <w:rsid w:val="00542AD2"/>
    <w:rsid w:val="00543001"/>
    <w:rsid w:val="00552C4F"/>
    <w:rsid w:val="00553DE5"/>
    <w:rsid w:val="00556CEB"/>
    <w:rsid w:val="005608B5"/>
    <w:rsid w:val="00564A7E"/>
    <w:rsid w:val="00565B10"/>
    <w:rsid w:val="00566E44"/>
    <w:rsid w:val="005719C0"/>
    <w:rsid w:val="00574201"/>
    <w:rsid w:val="005869B9"/>
    <w:rsid w:val="005B067C"/>
    <w:rsid w:val="005B36FB"/>
    <w:rsid w:val="005E1C3D"/>
    <w:rsid w:val="005E5442"/>
    <w:rsid w:val="005E5F09"/>
    <w:rsid w:val="005F2693"/>
    <w:rsid w:val="00603FA9"/>
    <w:rsid w:val="00612A12"/>
    <w:rsid w:val="00612C34"/>
    <w:rsid w:val="00612D53"/>
    <w:rsid w:val="00625F9E"/>
    <w:rsid w:val="006416B9"/>
    <w:rsid w:val="00647372"/>
    <w:rsid w:val="006511AB"/>
    <w:rsid w:val="00653E4E"/>
    <w:rsid w:val="00654342"/>
    <w:rsid w:val="006622FC"/>
    <w:rsid w:val="00684BA1"/>
    <w:rsid w:val="00691695"/>
    <w:rsid w:val="00695592"/>
    <w:rsid w:val="006A1FDF"/>
    <w:rsid w:val="006A283B"/>
    <w:rsid w:val="006A61A9"/>
    <w:rsid w:val="006B16D9"/>
    <w:rsid w:val="006B187D"/>
    <w:rsid w:val="006B7DB2"/>
    <w:rsid w:val="006C10FD"/>
    <w:rsid w:val="006C5060"/>
    <w:rsid w:val="006C7118"/>
    <w:rsid w:val="006D361B"/>
    <w:rsid w:val="006E59B9"/>
    <w:rsid w:val="006F13F3"/>
    <w:rsid w:val="006F1540"/>
    <w:rsid w:val="006F1D5B"/>
    <w:rsid w:val="006F2E07"/>
    <w:rsid w:val="006F3066"/>
    <w:rsid w:val="006F6583"/>
    <w:rsid w:val="006F76AD"/>
    <w:rsid w:val="006F7B28"/>
    <w:rsid w:val="00702F57"/>
    <w:rsid w:val="00710CB9"/>
    <w:rsid w:val="00716023"/>
    <w:rsid w:val="00722351"/>
    <w:rsid w:val="007308A3"/>
    <w:rsid w:val="0074098B"/>
    <w:rsid w:val="00740A86"/>
    <w:rsid w:val="00744535"/>
    <w:rsid w:val="00750281"/>
    <w:rsid w:val="00755E24"/>
    <w:rsid w:val="00757B3E"/>
    <w:rsid w:val="00766DB3"/>
    <w:rsid w:val="00771E43"/>
    <w:rsid w:val="0077590C"/>
    <w:rsid w:val="00775B1D"/>
    <w:rsid w:val="007814B7"/>
    <w:rsid w:val="007853D9"/>
    <w:rsid w:val="00786BBE"/>
    <w:rsid w:val="0078793F"/>
    <w:rsid w:val="007879B3"/>
    <w:rsid w:val="00795345"/>
    <w:rsid w:val="007A1F81"/>
    <w:rsid w:val="007A57F8"/>
    <w:rsid w:val="007A748E"/>
    <w:rsid w:val="007B6919"/>
    <w:rsid w:val="007F4605"/>
    <w:rsid w:val="007F4715"/>
    <w:rsid w:val="00802CE5"/>
    <w:rsid w:val="008067D0"/>
    <w:rsid w:val="00821091"/>
    <w:rsid w:val="00825A47"/>
    <w:rsid w:val="00827DFC"/>
    <w:rsid w:val="00830175"/>
    <w:rsid w:val="00833A19"/>
    <w:rsid w:val="00834680"/>
    <w:rsid w:val="00837646"/>
    <w:rsid w:val="00843E93"/>
    <w:rsid w:val="00847105"/>
    <w:rsid w:val="008554AE"/>
    <w:rsid w:val="008569F5"/>
    <w:rsid w:val="008630B8"/>
    <w:rsid w:val="00875C36"/>
    <w:rsid w:val="00876896"/>
    <w:rsid w:val="0088353F"/>
    <w:rsid w:val="00886E45"/>
    <w:rsid w:val="00890553"/>
    <w:rsid w:val="008C3158"/>
    <w:rsid w:val="008C74DB"/>
    <w:rsid w:val="008E44B4"/>
    <w:rsid w:val="008E55CA"/>
    <w:rsid w:val="008F6DDD"/>
    <w:rsid w:val="008F7B81"/>
    <w:rsid w:val="00900726"/>
    <w:rsid w:val="00913727"/>
    <w:rsid w:val="00914ABA"/>
    <w:rsid w:val="009406C5"/>
    <w:rsid w:val="0094089E"/>
    <w:rsid w:val="0094298C"/>
    <w:rsid w:val="009613EE"/>
    <w:rsid w:val="00962056"/>
    <w:rsid w:val="00981C39"/>
    <w:rsid w:val="009865E4"/>
    <w:rsid w:val="009963AD"/>
    <w:rsid w:val="009A0B6A"/>
    <w:rsid w:val="009A3149"/>
    <w:rsid w:val="009B1CD0"/>
    <w:rsid w:val="009B3AE0"/>
    <w:rsid w:val="009B5DC6"/>
    <w:rsid w:val="009C03D7"/>
    <w:rsid w:val="009C0D39"/>
    <w:rsid w:val="009C1CD2"/>
    <w:rsid w:val="009C7C08"/>
    <w:rsid w:val="009D2521"/>
    <w:rsid w:val="009E1A86"/>
    <w:rsid w:val="009E336A"/>
    <w:rsid w:val="009E3A8E"/>
    <w:rsid w:val="009E5561"/>
    <w:rsid w:val="009F7D99"/>
    <w:rsid w:val="00A008F9"/>
    <w:rsid w:val="00A00AE1"/>
    <w:rsid w:val="00A01F92"/>
    <w:rsid w:val="00A06260"/>
    <w:rsid w:val="00A100A3"/>
    <w:rsid w:val="00A102B0"/>
    <w:rsid w:val="00A2696C"/>
    <w:rsid w:val="00A32A61"/>
    <w:rsid w:val="00A42574"/>
    <w:rsid w:val="00A53B06"/>
    <w:rsid w:val="00A562C8"/>
    <w:rsid w:val="00A60512"/>
    <w:rsid w:val="00A7550B"/>
    <w:rsid w:val="00A802E9"/>
    <w:rsid w:val="00A85AD2"/>
    <w:rsid w:val="00A9082C"/>
    <w:rsid w:val="00A92CD1"/>
    <w:rsid w:val="00A97930"/>
    <w:rsid w:val="00AA0496"/>
    <w:rsid w:val="00AA47FF"/>
    <w:rsid w:val="00AB576D"/>
    <w:rsid w:val="00AB6753"/>
    <w:rsid w:val="00AC5229"/>
    <w:rsid w:val="00AC7B04"/>
    <w:rsid w:val="00AD0D81"/>
    <w:rsid w:val="00AD50A4"/>
    <w:rsid w:val="00AE7A36"/>
    <w:rsid w:val="00AF12FE"/>
    <w:rsid w:val="00AF53F1"/>
    <w:rsid w:val="00AF6C7B"/>
    <w:rsid w:val="00B030B9"/>
    <w:rsid w:val="00B03448"/>
    <w:rsid w:val="00B04179"/>
    <w:rsid w:val="00B22C37"/>
    <w:rsid w:val="00B24BF9"/>
    <w:rsid w:val="00B36D5F"/>
    <w:rsid w:val="00B40540"/>
    <w:rsid w:val="00B4243A"/>
    <w:rsid w:val="00B43AC5"/>
    <w:rsid w:val="00B46F09"/>
    <w:rsid w:val="00B50F66"/>
    <w:rsid w:val="00B515C9"/>
    <w:rsid w:val="00B51BC2"/>
    <w:rsid w:val="00B54C13"/>
    <w:rsid w:val="00B62EDC"/>
    <w:rsid w:val="00B66EC4"/>
    <w:rsid w:val="00B7303C"/>
    <w:rsid w:val="00B816BE"/>
    <w:rsid w:val="00B941BC"/>
    <w:rsid w:val="00B9686A"/>
    <w:rsid w:val="00BB285A"/>
    <w:rsid w:val="00BB3155"/>
    <w:rsid w:val="00BB5CC1"/>
    <w:rsid w:val="00BB6DDD"/>
    <w:rsid w:val="00BC3A45"/>
    <w:rsid w:val="00BC3BB6"/>
    <w:rsid w:val="00BC649B"/>
    <w:rsid w:val="00BD1EB6"/>
    <w:rsid w:val="00BE0DAB"/>
    <w:rsid w:val="00BE7D8B"/>
    <w:rsid w:val="00C012C2"/>
    <w:rsid w:val="00C01C6B"/>
    <w:rsid w:val="00C04427"/>
    <w:rsid w:val="00C0496A"/>
    <w:rsid w:val="00C3029C"/>
    <w:rsid w:val="00C315EC"/>
    <w:rsid w:val="00C4103F"/>
    <w:rsid w:val="00C421C4"/>
    <w:rsid w:val="00C440A9"/>
    <w:rsid w:val="00C469FD"/>
    <w:rsid w:val="00C679C4"/>
    <w:rsid w:val="00C802D7"/>
    <w:rsid w:val="00C8157C"/>
    <w:rsid w:val="00C826E9"/>
    <w:rsid w:val="00C84585"/>
    <w:rsid w:val="00C9272F"/>
    <w:rsid w:val="00C93882"/>
    <w:rsid w:val="00C95F01"/>
    <w:rsid w:val="00C96683"/>
    <w:rsid w:val="00CB4066"/>
    <w:rsid w:val="00CB55C6"/>
    <w:rsid w:val="00CB7EF0"/>
    <w:rsid w:val="00CC55F8"/>
    <w:rsid w:val="00CC7E29"/>
    <w:rsid w:val="00CF1B5B"/>
    <w:rsid w:val="00D03FB0"/>
    <w:rsid w:val="00D0744C"/>
    <w:rsid w:val="00D17143"/>
    <w:rsid w:val="00D244CA"/>
    <w:rsid w:val="00D37BE7"/>
    <w:rsid w:val="00D4604D"/>
    <w:rsid w:val="00D464E6"/>
    <w:rsid w:val="00D46A57"/>
    <w:rsid w:val="00D6268D"/>
    <w:rsid w:val="00D679C3"/>
    <w:rsid w:val="00D7017B"/>
    <w:rsid w:val="00D717D6"/>
    <w:rsid w:val="00D71FD0"/>
    <w:rsid w:val="00D73665"/>
    <w:rsid w:val="00D76027"/>
    <w:rsid w:val="00D8081E"/>
    <w:rsid w:val="00D80913"/>
    <w:rsid w:val="00D914D9"/>
    <w:rsid w:val="00D938F4"/>
    <w:rsid w:val="00D95414"/>
    <w:rsid w:val="00D96218"/>
    <w:rsid w:val="00D96491"/>
    <w:rsid w:val="00DA1650"/>
    <w:rsid w:val="00DA3FE6"/>
    <w:rsid w:val="00DA4AE0"/>
    <w:rsid w:val="00DA7CF8"/>
    <w:rsid w:val="00DB4EE5"/>
    <w:rsid w:val="00DC22FE"/>
    <w:rsid w:val="00DC3DE5"/>
    <w:rsid w:val="00DC71B0"/>
    <w:rsid w:val="00DD5E0D"/>
    <w:rsid w:val="00DF0B37"/>
    <w:rsid w:val="00DF0E75"/>
    <w:rsid w:val="00DF2791"/>
    <w:rsid w:val="00E03E2F"/>
    <w:rsid w:val="00E12FA2"/>
    <w:rsid w:val="00E14D72"/>
    <w:rsid w:val="00E204B7"/>
    <w:rsid w:val="00E22215"/>
    <w:rsid w:val="00E24D95"/>
    <w:rsid w:val="00E258BE"/>
    <w:rsid w:val="00E26909"/>
    <w:rsid w:val="00E26BA9"/>
    <w:rsid w:val="00E40F27"/>
    <w:rsid w:val="00E4759B"/>
    <w:rsid w:val="00E50C8A"/>
    <w:rsid w:val="00E521BD"/>
    <w:rsid w:val="00E5645D"/>
    <w:rsid w:val="00E762EE"/>
    <w:rsid w:val="00E81098"/>
    <w:rsid w:val="00E81B1B"/>
    <w:rsid w:val="00E85986"/>
    <w:rsid w:val="00E87D3B"/>
    <w:rsid w:val="00E907BF"/>
    <w:rsid w:val="00E909B0"/>
    <w:rsid w:val="00E9465A"/>
    <w:rsid w:val="00E946F6"/>
    <w:rsid w:val="00E94733"/>
    <w:rsid w:val="00E96290"/>
    <w:rsid w:val="00E96781"/>
    <w:rsid w:val="00EA5F78"/>
    <w:rsid w:val="00EA760F"/>
    <w:rsid w:val="00EB0367"/>
    <w:rsid w:val="00EB163D"/>
    <w:rsid w:val="00EC1EF0"/>
    <w:rsid w:val="00EC68D7"/>
    <w:rsid w:val="00EC69B7"/>
    <w:rsid w:val="00ED03DD"/>
    <w:rsid w:val="00ED2F67"/>
    <w:rsid w:val="00EF4DAF"/>
    <w:rsid w:val="00F04591"/>
    <w:rsid w:val="00F04670"/>
    <w:rsid w:val="00F32B18"/>
    <w:rsid w:val="00F43F17"/>
    <w:rsid w:val="00F4675D"/>
    <w:rsid w:val="00F62739"/>
    <w:rsid w:val="00F66CA5"/>
    <w:rsid w:val="00F716D7"/>
    <w:rsid w:val="00F86484"/>
    <w:rsid w:val="00F87A0B"/>
    <w:rsid w:val="00F94B6A"/>
    <w:rsid w:val="00F94CC8"/>
    <w:rsid w:val="00FA0853"/>
    <w:rsid w:val="00FA310B"/>
    <w:rsid w:val="00FA5E6D"/>
    <w:rsid w:val="00FB16E9"/>
    <w:rsid w:val="00FC3D7A"/>
    <w:rsid w:val="00FC52A5"/>
    <w:rsid w:val="00FD0EA9"/>
    <w:rsid w:val="00FE15E2"/>
    <w:rsid w:val="00FF3FC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161B3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D1D"/>
    <w:pPr>
      <w:spacing w:after="240" w:line="360" w:lineRule="auto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D1D"/>
    <w:pPr>
      <w:keepNext/>
      <w:keepLines/>
      <w:spacing w:before="480"/>
      <w:outlineLvl w:val="0"/>
    </w:pPr>
    <w:rPr>
      <w:rFonts w:eastAsiaTheme="majorEastAsia" w:cstheme="majorBidi"/>
      <w:bCs/>
      <w:i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6D1D"/>
    <w:pPr>
      <w:keepNext/>
      <w:keepLines/>
      <w:pageBreakBefore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30B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9406C5"/>
  </w:style>
  <w:style w:type="character" w:styleId="Hyperlink">
    <w:name w:val="Hyperlink"/>
    <w:basedOn w:val="DefaultParagraphFont"/>
    <w:uiPriority w:val="99"/>
    <w:unhideWhenUsed/>
    <w:rsid w:val="009406C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14D7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222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224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24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2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243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24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243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6B187D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740A8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536D1D"/>
    <w:rPr>
      <w:rFonts w:ascii="Times New Roman" w:eastAsiaTheme="majorEastAsia" w:hAnsi="Times New Roman" w:cstheme="majorBidi"/>
      <w:bCs/>
      <w:i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6D1D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3A3462"/>
    <w:pPr>
      <w:keepLines/>
      <w:pBdr>
        <w:bottom w:val="single" w:sz="8" w:space="4" w:color="4F81BD" w:themeColor="accent1"/>
      </w:pBdr>
      <w:spacing w:after="720"/>
      <w:jc w:val="center"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3462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paragraph" w:styleId="Footer">
    <w:name w:val="footer"/>
    <w:basedOn w:val="Normal"/>
    <w:link w:val="FooterChar"/>
    <w:uiPriority w:val="99"/>
    <w:unhideWhenUsed/>
    <w:rsid w:val="00F046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670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04670"/>
  </w:style>
  <w:style w:type="paragraph" w:styleId="Header">
    <w:name w:val="header"/>
    <w:basedOn w:val="Normal"/>
    <w:link w:val="HeaderChar"/>
    <w:uiPriority w:val="99"/>
    <w:unhideWhenUsed/>
    <w:rsid w:val="00F046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670"/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04670"/>
  </w:style>
  <w:style w:type="table" w:styleId="TableGrid">
    <w:name w:val="Table Grid"/>
    <w:basedOn w:val="TableNormal"/>
    <w:uiPriority w:val="59"/>
    <w:rsid w:val="00ED2F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D1D"/>
    <w:pPr>
      <w:spacing w:after="240" w:line="360" w:lineRule="auto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D1D"/>
    <w:pPr>
      <w:keepNext/>
      <w:keepLines/>
      <w:spacing w:before="480"/>
      <w:outlineLvl w:val="0"/>
    </w:pPr>
    <w:rPr>
      <w:rFonts w:eastAsiaTheme="majorEastAsia" w:cstheme="majorBidi"/>
      <w:bCs/>
      <w:i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6D1D"/>
    <w:pPr>
      <w:keepNext/>
      <w:keepLines/>
      <w:pageBreakBefore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30B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9406C5"/>
  </w:style>
  <w:style w:type="character" w:styleId="Hyperlink">
    <w:name w:val="Hyperlink"/>
    <w:basedOn w:val="DefaultParagraphFont"/>
    <w:uiPriority w:val="99"/>
    <w:unhideWhenUsed/>
    <w:rsid w:val="009406C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14D7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222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224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24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2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243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24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243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6B187D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740A8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536D1D"/>
    <w:rPr>
      <w:rFonts w:ascii="Times New Roman" w:eastAsiaTheme="majorEastAsia" w:hAnsi="Times New Roman" w:cstheme="majorBidi"/>
      <w:bCs/>
      <w:i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6D1D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3A3462"/>
    <w:pPr>
      <w:keepLines/>
      <w:pBdr>
        <w:bottom w:val="single" w:sz="8" w:space="4" w:color="4F81BD" w:themeColor="accent1"/>
      </w:pBdr>
      <w:spacing w:after="720"/>
      <w:jc w:val="center"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3462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paragraph" w:styleId="Footer">
    <w:name w:val="footer"/>
    <w:basedOn w:val="Normal"/>
    <w:link w:val="FooterChar"/>
    <w:uiPriority w:val="99"/>
    <w:unhideWhenUsed/>
    <w:rsid w:val="00F046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670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04670"/>
  </w:style>
  <w:style w:type="paragraph" w:styleId="Header">
    <w:name w:val="header"/>
    <w:basedOn w:val="Normal"/>
    <w:link w:val="HeaderChar"/>
    <w:uiPriority w:val="99"/>
    <w:unhideWhenUsed/>
    <w:rsid w:val="00F046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670"/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04670"/>
  </w:style>
  <w:style w:type="table" w:styleId="TableGrid">
    <w:name w:val="Table Grid"/>
    <w:basedOn w:val="TableNormal"/>
    <w:uiPriority w:val="59"/>
    <w:rsid w:val="00ED2F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5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4DE5940-752E-7E46-99A1-C6BFA9C33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221</Words>
  <Characters>6963</Characters>
  <Application>Microsoft Macintosh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plementary Tables</vt:lpstr>
      <vt:lpstr>    Supplementary Figure Legends</vt:lpstr>
    </vt:vector>
  </TitlesOfParts>
  <Manager/>
  <Company/>
  <LinksUpToDate>false</LinksUpToDate>
  <CharactersWithSpaces>816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17-04-26T06:50:00Z</dcterms:created>
  <dcterms:modified xsi:type="dcterms:W3CDTF">2017-04-26T06:50:00Z</dcterms:modified>
</cp:coreProperties>
</file>